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DF1CA8" w14:textId="67A303BF" w:rsidR="00735CE9" w:rsidRDefault="00305276" w:rsidP="00596AB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Theme="minorHAnsi" w:hAnsiTheme="minorHAnsi"/>
          <w:lang w:eastAsia="en-GB"/>
        </w:rPr>
      </w:pPr>
      <w:r>
        <w:rPr>
          <w:rFonts w:asciiTheme="minorHAnsi" w:hAnsiTheme="minorHAnsi"/>
          <w:noProof/>
          <w:bdr w:val="none" w:sz="0" w:space="0" w:color="auto"/>
          <w:lang w:eastAsia="en-GB"/>
        </w:rPr>
        <mc:AlternateContent>
          <mc:Choice Requires="wps">
            <w:drawing>
              <wp:anchor distT="0" distB="0" distL="114300" distR="114300" simplePos="0" relativeHeight="251684864" behindDoc="1" locked="0" layoutInCell="1" allowOverlap="1" wp14:anchorId="1EE658BF" wp14:editId="50EC3102">
                <wp:simplePos x="0" y="0"/>
                <wp:positionH relativeFrom="column">
                  <wp:posOffset>-722630</wp:posOffset>
                </wp:positionH>
                <wp:positionV relativeFrom="paragraph">
                  <wp:posOffset>662305</wp:posOffset>
                </wp:positionV>
                <wp:extent cx="7293935" cy="6624084"/>
                <wp:effectExtent l="57150" t="38100" r="59690" b="81915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93935" cy="6624084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43BACE" id="Rectangle 27" o:spid="_x0000_s1026" style="position:absolute;margin-left:-56.9pt;margin-top:52.15pt;width:574.35pt;height:521.6pt;z-index:-251631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ZPtjAIAAHwFAAAOAAAAZHJzL2Uyb0RvYy54bWysVFFPGzEMfp+0/xDlfdz1KFAqrqgCMU1i&#10;gICJ5zSXtNGSOEvSXrtfj5O7HoxtQpr2chfbn+18ju2z863RZCN8UGBrOjooKRGWQ6PssqbfHq8+&#10;TSgJkdmGabCipjsR6Pns44ez1k1FBSvQjfAEg9gwbV1NVzG6aVEEvhKGhQNwwqJRgjcsouiXReNZ&#10;i9GNLqqyPC5a8I3zwEUIqL3sjHSW40speLyVMohIdE3xbjF/ff4u0reYnbHp0jO3Ury/BvuHWxim&#10;LCYdQl2yyMjaq99CGcU9BJDxgIMpQErFReaAbEblGzYPK+ZE5oLFCW4oU/h/YfnN5s4T1dS0OqHE&#10;MoNvdI9VY3apBUEdFqh1YYq4B3fneyngMbHdSm/SH3mQbS7qbiiq2EbCUXlSnR6eHh5RwtF2fFyN&#10;y8k4RS1e3J0P8bMAQ9Khph7z52KyzXWIHXQPSdkCaNVcKa2zkDpFXGhPNgzfeLEcZVe9Nl+h6XST&#10;o7LML40pc2MleL7AL5G0TfEspMhd0qQpEvuObz7FnRYJp+29kFg4ZNhlHCJ3SZvvo55lRiYXiYEH&#10;pypf869OPTa5idzGg+M72QZ0zgg2Do5GWfDvZO3we9Yd10R7Ac0O+8RDN0DB8SuFb3XNQrxjHicG&#10;Zwu3QLzFj9TQ1hT6EyUr8D//pE94bGS0UtLiBNY0/FgzLyjRXyy2+OloPE4jm4Xx0UmFgn9tWby2&#10;2LW5AGyAEe4bx/Mx4aPeH6UH84TLYp6yoolZjrlryqPfCxex2wy4briYzzMMx9SxeG0fHN+/dOrF&#10;x+0T865v2Ii9fgP7aWXTN33bYdN7WJivI0iVm/qlrn29ccRzV/brKO2Q13JGvSzN2TMAAAD//wMA&#10;UEsDBBQABgAIAAAAIQAM2Ebx4wAAAA4BAAAPAAAAZHJzL2Rvd25yZXYueG1sTI/NTsMwEITvSLyD&#10;tUjcWucPCiFOhQocUA9VUySubrwkgXgdxW6bvj3bE9xmNaOZb4vlZHtxxNF3jhTE8wgEUu1MR42C&#10;j93b7AGED5qM7h2hgjN6WJbXV4XOjTvRFo9VaASXkM+1gjaEIZfS1y1a7eduQGLvy41WBz7HRppR&#10;n7jc9jKJontpdUe80OoBVy3WP9XBKnj5/sTdYvueVOuke63CaqPPyUap25vp+QlEwCn8heGCz+hQ&#10;MtPeHch40SuYxXHK7IGdKEtBXCJRmj2C2LOKs8UdyLKQ/98ofwEAAP//AwBQSwECLQAUAAYACAAA&#10;ACEAtoM4kv4AAADhAQAAEwAAAAAAAAAAAAAAAAAAAAAAW0NvbnRlbnRfVHlwZXNdLnhtbFBLAQIt&#10;ABQABgAIAAAAIQA4/SH/1gAAAJQBAAALAAAAAAAAAAAAAAAAAC8BAABfcmVscy8ucmVsc1BLAQIt&#10;ABQABgAIAAAAIQBjIZPtjAIAAHwFAAAOAAAAAAAAAAAAAAAAAC4CAABkcnMvZTJvRG9jLnhtbFBL&#10;AQItABQABgAIAAAAIQAM2Ebx4wAAAA4BAAAPAAAAAAAAAAAAAAAAAOYEAABkcnMvZG93bnJldi54&#10;bWxQSwUGAAAAAAQABADzAAAA9gUAAAAA&#10;" fillcolor="#d8d8d8 [2732]" stroked="f">
                <v:shadow on="t" color="black" opacity="24903f" origin=",.5" offset="0,.55556mm"/>
              </v:rect>
            </w:pict>
          </mc:Fallback>
        </mc:AlternateContent>
      </w:r>
      <w:r w:rsidR="00C52DC5">
        <w:rPr>
          <w:rFonts w:asciiTheme="minorHAnsi" w:hAnsiTheme="minorHAnsi"/>
          <w:noProof/>
          <w:bdr w:val="none" w:sz="0" w:space="0" w:color="auto"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DC5EBC2" wp14:editId="6CF249D1">
                <wp:simplePos x="0" y="0"/>
                <wp:positionH relativeFrom="column">
                  <wp:posOffset>-563527</wp:posOffset>
                </wp:positionH>
                <wp:positionV relativeFrom="paragraph">
                  <wp:posOffset>5858540</wp:posOffset>
                </wp:positionV>
                <wp:extent cx="7091917" cy="31897"/>
                <wp:effectExtent l="19050" t="19050" r="33020" b="25400"/>
                <wp:wrapNone/>
                <wp:docPr id="28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091917" cy="31897"/>
                        </a:xfrm>
                        <a:prstGeom prst="line">
                          <a:avLst/>
                        </a:prstGeom>
                        <a:ln w="31750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1A22D19" id="Straight Connector 28" o:spid="_x0000_s1026" style="position:absolute;flip:y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4.35pt,461.3pt" to="514.05pt,46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9Ztn7wEAADUEAAAOAAAAZHJzL2Uyb0RvYy54bWysU02P2yAQvVfqf0DcG9up2mysOHtItL1U&#10;bdTd9s7iIUbiS0Bj5993wI7TbE9d7QUB8+bNvMewuR+0IifwQVrT0GpRUgKG21aaY0N/Pj18uKMk&#10;RGZapqyBhp4h0Pvt+3eb3tWwtJ1VLXiCJCbUvWtoF6OriyLwDjQLC+vAYFBYr1nEoz8WrWc9smtV&#10;LMvyc9Fb3zpvOYSAt/sxSLeZXwjg8bsQASJRDcXeYl59Xp/TWmw3rD565jrJpzbYK7rQTBosOlPt&#10;WWTkt5f/UGnJvQ1WxAW3urBCSA5ZA6qpyhdqHjvmIGtBc4KbbQpvR8u/nQ6eyLahS3wpwzS+0WP0&#10;TB67SHbWGHTQeoJBdKp3ocaEnTn46RTcwSfZg/CaCCXdLxyCbARKI0P2+Tz7DEMkHC9X5bpaVytK&#10;OMY+VnfrVWIvRppE53yIX8BqkjYNVdIkG1jNTl9DHKEXSLpWhvSJaPWpzLBglWwfpFIpmEcJdsqT&#10;E8MhiEM1FbtBJbo9C90IanE3oZTBzpLwUWrexbOCse4PEGgeShpFv6jFOAcTL/WUQXRKE9jZnDh1&#10;nOb92uRt4oRPqZBH+n+S54xc2Zo4J2tprB/9uq1+tUiM+IsDo+5kwbNtz3kIsjU4m/n5pn+Uhv/v&#10;c06//vbtHwAAAP//AwBQSwMEFAAGAAgAAAAhAFrXXVzgAAAADAEAAA8AAABkcnMvZG93bnJldi54&#10;bWxMj0FOwzAQRfdI3MEaJDZV68QSqZvGqRBSi8oKCgdw4yEOxHZkO224Pc4KljPz9Of9ajeZnlzQ&#10;h85ZAfkqA4K2caqzrYCP9/2SAwlRWiV7Z1HADwbY1bc3lSyVu9o3vJxiS1KIDaUUoGMcSkpDo9HI&#10;sHID2nT7dN7ImEbfUuXlNYWbnrIsK6iRnU0ftBzwSWPzfRqNgJcjO+Je6weax8PXK/fj4XmxEOL+&#10;bnrcAok4xT8YZv2kDnVyOrvRqkB6AUvO1wkVsGGsADITGeM5kPO8WhdA64r+L1H/AgAA//8DAFBL&#10;AQItABQABgAIAAAAIQC2gziS/gAAAOEBAAATAAAAAAAAAAAAAAAAAAAAAABbQ29udGVudF9UeXBl&#10;c10ueG1sUEsBAi0AFAAGAAgAAAAhADj9If/WAAAAlAEAAAsAAAAAAAAAAAAAAAAALwEAAF9yZWxz&#10;Ly5yZWxzUEsBAi0AFAAGAAgAAAAhAOL1m2fvAQAANQQAAA4AAAAAAAAAAAAAAAAALgIAAGRycy9l&#10;Mm9Eb2MueG1sUEsBAi0AFAAGAAgAAAAhAFrXXVzgAAAADAEAAA8AAAAAAAAAAAAAAAAASQQAAGRy&#10;cy9kb3ducmV2LnhtbFBLBQYAAAAABAAEAPMAAABWBQAAAAA=&#10;" strokecolor="black [3213]" strokeweight="2.5pt">
                <v:stroke dashstyle="dash"/>
              </v:line>
            </w:pict>
          </mc:Fallback>
        </mc:AlternateContent>
      </w:r>
      <w:r w:rsidR="00C52DC5" w:rsidRPr="00596ABE">
        <w:rPr>
          <w:rFonts w:asciiTheme="minorHAnsi" w:hAnsiTheme="minorHAnsi"/>
          <w:noProof/>
          <w:lang w:eastAsia="en-GB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2606B6B0" wp14:editId="6A9B36CE">
                <wp:simplePos x="0" y="0"/>
                <wp:positionH relativeFrom="column">
                  <wp:posOffset>1047115</wp:posOffset>
                </wp:positionH>
                <wp:positionV relativeFrom="paragraph">
                  <wp:posOffset>5776122</wp:posOffset>
                </wp:positionV>
                <wp:extent cx="635" cy="521970"/>
                <wp:effectExtent l="76200" t="0" r="75565" b="49530"/>
                <wp:wrapNone/>
                <wp:docPr id="19" name="AutoShap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5219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2DB81A1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65" o:spid="_x0000_s1026" type="#_x0000_t32" style="position:absolute;margin-left:82.45pt;margin-top:454.8pt;width:.05pt;height:41.1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HXNyQIAAMoFAAAOAAAAZHJzL2Uyb0RvYy54bWysVE2PmzAQvVfqf7C4s0ACIaBNVllCetm2&#10;q+5WPTvYBKvGRrYTElX97x2bhN1sL1W1HJC/ZubNmzdze3dsOTpQpZkUCy+6CT1ERSUJE7uF9/15&#10;4889pA0WBHMp6MI7Ue3dLT9+uO27nE5kIzmhCoETofO+W3iNMV0eBLpqaIv1jeyogMtaqhYb2Kpd&#10;QBTuwXvLg0kYzoJeKtIpWVGt4XQ9XHpL57+uaWW+1rWmBvGFB9iM+yv339p/sLzF+U7hrmHVGQb+&#10;DxQtZgKCjq7W2GC0V+wvVy2rlNSyNjeVbANZ16yiLgfIJgrfZPPU4I66XIAc3Y006fdzW305PCrE&#10;CNQu85DALdRotTfShUazxBLUdzqHd4V4VDbF6iieugdZ/dRIyKLBYkfd6+dTB8aRtQiuTOxGdxBm&#10;23+WBN5gCODYOtaqtS6BB3R0RTmNRaFHgyo4nE0TD1VwnkyiLHUVC3B+seyUNp+obJFdLDxtFGa7&#10;xhRSCKi9VJGLgw8P2lhcOL8Y2LBCbhjnTgJcoH7hZckkcQZackbspX2m1W5bcIUO2IrIfS5JuHn9&#10;TMm9IM5ZQzEpz2uDGYc1Mo4doxjwxalno7WUeIhT6Bu7GuBxYSNSp9wBM+yOBpbuHDhxqvqVhVk5&#10;L+exH09mpR+H67W/2hSxP9tEabKerotiHf22qURx3jBCqLDZXBQexf+moHOvDdocNT7SFlx7d/wC&#10;2Gukq00SpvF07qdpMvXjaRn69/NN4a+KaDZLy/vivnyDtHTZ6/cBO1JpUcm9oeqpIT3a8r36hkH2&#10;IK8QBgNhVj7TeZhBGxAGE2KSDpVGmO+gRJVRHlLS/GCmcXK3QrU+r9RRuG/QHO8aPGgmjbNsfpHM&#10;ICbH1QhnYO5SdLsby3Ym44Vb0PBFEK7NbGcNPbqV5PSorI5sx8HAcEbn4WYn0uu9e/Uygpd/AAAA&#10;//8DAFBLAwQUAAYACAAAACEAfoJIcOAAAAALAQAADwAAAGRycy9kb3ducmV2LnhtbEyPzU7DMBCE&#10;70i8g7VI3KgdVNImjVMhJA7AqaWIHt1k86PG6xC7TXh7tqdynNlPszPZerKdOOPgW0caopkCgVS4&#10;sqVaw+7z9WEJwgdDpekcoYZf9LDOb28yk5ZupA2et6EWHEI+NRqaEPpUSl80aI2fuR6Jb5UbrAks&#10;h1qWgxk53HbyUalYWtMSf2hMjy8NFsftyWqovqL9sXq3iw9S427z8+baxfdc6/u76XkFIuAUrjBc&#10;6nN1yLnTwZ2o9KJjHc8TRjUkKolBXIj4idcd2EmiJcg8k/835H8AAAD//wMAUEsBAi0AFAAGAAgA&#10;AAAhALaDOJL+AAAA4QEAABMAAAAAAAAAAAAAAAAAAAAAAFtDb250ZW50X1R5cGVzXS54bWxQSwEC&#10;LQAUAAYACAAAACEAOP0h/9YAAACUAQAACwAAAAAAAAAAAAAAAAAvAQAAX3JlbHMvLnJlbHNQSwEC&#10;LQAUAAYACAAAACEAMlh1zckCAADKBQAADgAAAAAAAAAAAAAAAAAuAgAAZHJzL2Uyb0RvYy54bWxQ&#10;SwECLQAUAAYACAAAACEAfoJIcOAAAAALAQAADwAAAAAAAAAAAAAAAAAjBQAAZHJzL2Rvd25yZXYu&#10;eG1sUEsFBgAAAAAEAAQA8wAAADAGAAAAAA==&#10;">
                <v:stroke endarrow="block"/>
                <v:shadow color="#ccc" opacity="49150f" offset=".74833mm,.74833mm"/>
              </v:shape>
            </w:pict>
          </mc:Fallback>
        </mc:AlternateContent>
      </w:r>
      <w:r w:rsidR="00C52DC5" w:rsidRPr="00596ABE">
        <w:rPr>
          <w:rFonts w:asciiTheme="minorHAnsi" w:hAnsiTheme="minorHAnsi"/>
          <w:noProof/>
          <w:lang w:eastAsia="en-GB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5F9277DE" wp14:editId="110D633B">
                <wp:simplePos x="0" y="0"/>
                <wp:positionH relativeFrom="column">
                  <wp:posOffset>1041562</wp:posOffset>
                </wp:positionH>
                <wp:positionV relativeFrom="paragraph">
                  <wp:posOffset>4259580</wp:posOffset>
                </wp:positionV>
                <wp:extent cx="635" cy="676910"/>
                <wp:effectExtent l="76200" t="0" r="75565" b="46990"/>
                <wp:wrapNone/>
                <wp:docPr id="17" name="AutoShap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769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326643" id="AutoShape 63" o:spid="_x0000_s1026" type="#_x0000_t32" style="position:absolute;margin-left:82pt;margin-top:335.4pt;width:.05pt;height:53.3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m0RcxwIAAMoFAAAOAAAAZHJzL2Uyb0RvYy54bWysVM9vmzAUvk/a/2D5ToGEQEBNqpSQXbqt&#10;Wjvt7IAJ1oyNbCckmva/79kktOku01QOyM9+P7/3vXd7d2w5OlClmRQLHN4EGFFRyoqJ3QJ/f954&#10;c4y0IaIiXAq6wCeq8d3y44fbvsvoRDaSV1QhcCJ01ncL3BjTZb6vy4a2RN/Ijgp4rKVqiQFR7fxK&#10;kR68t9yfBEHs91JVnZIl1Rpu18MjXjr/dU1L87WuNTWILzDkZtxfuf/W/v3lLcl2inQNK89pkP/I&#10;oiVMQNDR1ZoYgvaK/eWqZaWSWtbmppStL+ualdTVANWEwZtqnhrSUVcLgKO7ESb9fm7LL4dHhVgF&#10;vUswEqSFHq32RrrQKJ5agPpOZ6CXi0dlSyyP4ql7kOVPjYTMGyJ21Gk/nzowDq2Ff2ViBd1BmG3/&#10;WVagQyCAQ+tYq9a6BBzQ0TXlNDaFHg0q4TKezjAq4T5O4jR0HfNJdrHslDafqGyRPSywNoqwXWNy&#10;KQT0XqrQxSGHB21sXiS7GNiwQm4Y544CXKB+gdPZZOYMtOSsso9WTavdNucKHYglkftckfDyWk3J&#10;vaics4aSqjifDWEczsg4dIxigBen2EZraYURpzA39jSkx4WNSB1zh5xBOho4unvAxLHqVxqkxbyY&#10;R140iQsvCtZrb7XJIy/ehMlsPV3n+Tr8bUsJo6xhVUWFrebC8DD6NwadZ23g5sjxETb/2rvDF5K9&#10;znS1mQVJNJ17STKbetG0CLz7+Sb3VnkYx0lxn98XbzItXPX6fZIdobRZyb2h6qmperTle/WNAO2B&#10;XgEshopZ+kznQZpaATbEJBk6jQjfQYtKozBS0vxgpnF0t0S1Pq/Ykbtv4BzvGjJwJonSdH6hzEAm&#10;h9WYzoDcpelWGtt2BuMFW+DwhRBuzOxkDTO6ldXpUVke2YmDheGMzsvNbqTXstN6WcHLPwAAAP//&#10;AwBQSwMEFAAGAAgAAAAhADCCB7nfAAAACwEAAA8AAABkcnMvZG93bnJldi54bWxMj8tOwzAQRfdI&#10;/IM1SOyoExTFKMSpEBILYNVSBEs3njzUeBxitwl/z3RFl1dzdeeccr24QZxwCr0nDekqAYFUe9tT&#10;q2H38XL3ACJEQ9YMnlDDLwZYV9dXpSmsn2mDp21sBY9QKIyGLsaxkDLUHToTVn5E4lvjJ2cix6mV&#10;djIzj7tB3idJLp3piT90ZsTnDuvD9ug0NJ/p96F5c+qdknm3+Xn1vfrKtL69WZ4eQURc4n8ZzviM&#10;DhUz7f2RbBAD5zxjl6ghVwk7nBt5loLYa1BKZSCrUl46VH8AAAD//wMAUEsBAi0AFAAGAAgAAAAh&#10;ALaDOJL+AAAA4QEAABMAAAAAAAAAAAAAAAAAAAAAAFtDb250ZW50X1R5cGVzXS54bWxQSwECLQAU&#10;AAYACAAAACEAOP0h/9YAAACUAQAACwAAAAAAAAAAAAAAAAAvAQAAX3JlbHMvLnJlbHNQSwECLQAU&#10;AAYACAAAACEAOZtEXMcCAADKBQAADgAAAAAAAAAAAAAAAAAuAgAAZHJzL2Uyb0RvYy54bWxQSwEC&#10;LQAUAAYACAAAACEAMIIHud8AAAALAQAADwAAAAAAAAAAAAAAAAAhBQAAZHJzL2Rvd25yZXYueG1s&#10;UEsFBgAAAAAEAAQA8wAAAC0GAAAAAA==&#10;">
                <v:stroke endarrow="block"/>
                <v:shadow color="#ccc" opacity="49150f" offset=".74833mm,.74833mm"/>
              </v:shape>
            </w:pict>
          </mc:Fallback>
        </mc:AlternateContent>
      </w:r>
      <w:r w:rsidR="00C52DC5" w:rsidRPr="00596ABE">
        <w:rPr>
          <w:rFonts w:asciiTheme="minorHAnsi" w:hAnsiTheme="minorHAnsi"/>
          <w:noProof/>
          <w:lang w:eastAsia="en-GB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49A49145" wp14:editId="4965DECE">
                <wp:simplePos x="0" y="0"/>
                <wp:positionH relativeFrom="column">
                  <wp:posOffset>5015230</wp:posOffset>
                </wp:positionH>
                <wp:positionV relativeFrom="paragraph">
                  <wp:posOffset>5689127</wp:posOffset>
                </wp:positionV>
                <wp:extent cx="635" cy="593725"/>
                <wp:effectExtent l="76200" t="0" r="75565" b="53975"/>
                <wp:wrapNone/>
                <wp:docPr id="14" name="AutoShap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5937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DF337D" id="AutoShape 66" o:spid="_x0000_s1026" type="#_x0000_t32" style="position:absolute;margin-left:394.9pt;margin-top:447.95pt;width:.05pt;height:46.75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4WcrxgIAAMoFAAAOAAAAZHJzL2Uyb0RvYy54bWysVFFvmzAQfp+0/2D5nQIJgYCaVCkhe+m2&#10;au20ZwebgGZsZDsh0bT/vrNJaNO9TFN5QD77fPfdd9/59u7YcnRgSjdSLHB4E2DERClpI3YL/P15&#10;480x0oYISrgUbIFPTOO75ccPt32XsYmsJadMIQgidNZ3C1wb02W+r8uatUTfyI4JOKykaokBU+18&#10;qkgP0VvuT4Ig9nupaKdkybSG3fVwiJcuflWx0nytKs0M4gsM2Iz7K/ff2r+/vCXZTpGubsozDPIf&#10;KFrSCEg6hloTQ9BeNX+FaptSSS0rc1PK1pdV1ZTM1QDVhMGbap5q0jFXC5Cju5Em/X5hyy+HR4Ua&#10;Cr2LMBKkhR6t9ka61CiOLUF9pzPwy8WjsiWWR/HUPcjyp0ZC5jURO+a8n08dXA7tDf/qijV0B2m2&#10;/WdJwYdAAsfWsVKtDQk8oKNrymlsCjsaVMJmPJ1hVML+LJ0mk5kLT7LLzU5p84nJFtnFAmujSLOr&#10;TS6FgN5LFbo85PCgjcVFsssFm1bITcO5kwAXqF/gdAYJ7ImWvKH20Blqt825QgdiReS+M4orNyX3&#10;grpgNSO0OK8NaTiskXHsGNUAX5xhm61lFCPOYG7saoDHhc3InHIHzGAdDSzdPnDiVPUrDdJiXswj&#10;L5rEhRcF67W32uSRF2/CZLaervN8Hf62pYRRVjeUMmGruSg8jP5NQedZG7Q5anykzb+O7vgFsNdI&#10;V5tZkETTuZcks6kXTYvAu59vcm+Vh3GcFPf5ffEGaeGq1+8DdqTSopJ7w9RTTXu05Xv1jYDsQV4B&#10;PAy0sfKZzoM0tQa8EJNk6DQifActKo3CSEnzozG1k7sVqo2pX6sjd9+gOd7VZNBMEqXp/CKZwd1x&#10;NcIZmLs03Vpj285kvHALGr4Iwo2ZnaxhRreSnh6V1ZGdOHgw3KXz42ZfpNe283p5gpd/AAAA//8D&#10;AFBLAwQUAAYACAAAACEAdVZ4t+AAAAALAQAADwAAAGRycy9kb3ducmV2LnhtbEyPzU7DMBCE70i8&#10;g7VI3KhTVEgcsqkQEgfg1FIERzd2ftR4HWK3CW/Pciq33dnRzLfFena9ONkxdJ4QlosEhKXKm44a&#10;hN37800GIkRNRveeLMKPDbAuLy8KnRs/0caetrERHEIh1whtjEMuZaha63RY+MES32o/Oh15HRtp&#10;Rj1xuOvlbZLcS6c74oZWD/aptdVhe3QI9cfy61C/uvSNkmm3+X7xXfq5Qry+mh8fQEQ7x7MZ/vAZ&#10;HUpm2vsjmSB6hDRTjB4RMnWnQLCDFR72CCpTK5BlIf//UP4CAAD//wMAUEsBAi0AFAAGAAgAAAAh&#10;ALaDOJL+AAAA4QEAABMAAAAAAAAAAAAAAAAAAAAAAFtDb250ZW50X1R5cGVzXS54bWxQSwECLQAU&#10;AAYACAAAACEAOP0h/9YAAACUAQAACwAAAAAAAAAAAAAAAAAvAQAAX3JlbHMvLnJlbHNQSwECLQAU&#10;AAYACAAAACEAluFnK8YCAADKBQAADgAAAAAAAAAAAAAAAAAuAgAAZHJzL2Uyb0RvYy54bWxQSwEC&#10;LQAUAAYACAAAACEAdVZ4t+AAAAALAQAADwAAAAAAAAAAAAAAAAAgBQAAZHJzL2Rvd25yZXYueG1s&#10;UEsFBgAAAAAEAAQA8wAAAC0GAAAAAA==&#10;">
                <v:stroke endarrow="block"/>
                <v:shadow color="#ccc" opacity="49150f" offset=".74833mm,.74833mm"/>
              </v:shape>
            </w:pict>
          </mc:Fallback>
        </mc:AlternateContent>
      </w:r>
      <w:r w:rsidR="00C52DC5" w:rsidRPr="00596ABE">
        <w:rPr>
          <w:rFonts w:asciiTheme="minorHAnsi" w:hAnsiTheme="minorHAnsi"/>
          <w:b/>
          <w:noProof/>
          <w:bdr w:val="none" w:sz="0" w:space="0" w:color="auto"/>
          <w:lang w:eastAsia="en-GB"/>
        </w:rPr>
        <mc:AlternateContent>
          <mc:Choice Requires="wps">
            <w:drawing>
              <wp:anchor distT="36576" distB="36576" distL="36575" distR="36575" simplePos="0" relativeHeight="251671552" behindDoc="0" locked="0" layoutInCell="1" allowOverlap="1" wp14:anchorId="64215D66" wp14:editId="6F0906B7">
                <wp:simplePos x="0" y="0"/>
                <wp:positionH relativeFrom="column">
                  <wp:posOffset>5020310</wp:posOffset>
                </wp:positionH>
                <wp:positionV relativeFrom="paragraph">
                  <wp:posOffset>4265133</wp:posOffset>
                </wp:positionV>
                <wp:extent cx="0" cy="676910"/>
                <wp:effectExtent l="76200" t="0" r="95250" b="66040"/>
                <wp:wrapNone/>
                <wp:docPr id="21" name="AutoShap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769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3AC39B" id="AutoShape 64" o:spid="_x0000_s1026" type="#_x0000_t32" style="position:absolute;margin-left:395.3pt;margin-top:335.85pt;width:0;height:53.3pt;z-index:251671552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KnF/xAIAAMgFAAAOAAAAZHJzL2Uyb0RvYy54bWysVM9vmzAUvk/a/2Bxp0BCSEAlVUrILt1W&#10;rZ12drAJ1oyNbCckmva/79kktOku01QOyM9+P7/3vXd7d2w5OlClmRS5F92EHqKikoSJXe59f974&#10;Cw9pgwXBXAqaeyeqvbvlxw+3fZfRiWwkJ1QhcCJ01ne51xjTZUGgq4a2WN/Ijgp4rKVqsQFR7QKi&#10;cA/eWx5MwjAJeqlIp2RFtYbb9fDoLZ3/uqaV+VrXmhrEcw9yM+6v3H9r/8HyFmc7hbuGVec08H9k&#10;0WImIOjoao0NRnvF/nLVskpJLWtzU8k2kHXNKupqgGqi8E01Tw3uqKsFwNHdCJN+P7fVl8OjQozk&#10;3iTykMAt9Gi1N9KFRklsAeo7nYFeIR6VLbE6iqfuQVY/NRKyaLDYUaf9fOrAOLIWwZWJFXQHYbb9&#10;Z0lAB0MAh9axVq11CTigo2vKaWwKPRpUDZcV3CbzJI1cvwKcXew6pc0nKltkD7mnjcJs15hCCgGd&#10;lypyUfDhQRubFc4uBjaokBvGuSMAF6jPvXQ2mTkDLTkj9tGqabXbFlyhA7YUcp8rEV5eqym5F8Q5&#10;aygm5flsMONwRsZhYxQDtDj1bLSWEg9xClNjT0N6XNiI1PF2yBmko4GjuwdEHKd+pWFaLspF7MeT&#10;pPTjcL32V5si9pNNNJ+tp+uiWEe/bSlRnDWMECpsNRd+R/G/8ec8aQMzR4aPsAXX3h2+kOx1pqvN&#10;LJzH04U/n8+mfjwtQ/9+sSn8VRElyby8L+7LN5mWrnr9PsmOUNqs5N5Q9dSQHm35Xn3DQPpkOgth&#10;LRBm6TNdhGlqBdgPk/nQaYT5DlpUGeUhJc0PZhpHdktT6/OKHYX7Bs7xrsEDZ+Zxmi4ulBnI5LAa&#10;0xmQuzTdSmPbzmC8YAscvhDCDZmdq2FCt5KcHpXlkZ03WBfO6Lza7D56LTutlwW8/AMAAP//AwBQ&#10;SwMEFAAGAAgAAAAhAOdoUaTeAAAACwEAAA8AAABkcnMvZG93bnJldi54bWxMj8tOwzAQRfdI/IM1&#10;SOyoHUBxCXEqhMQCWLUUwdJNJg81HofYbcLfM6gL2M3j6M6ZfDW7XhxxDJ0nA8lCgUAqfdVRY2D7&#10;9nS1BBGipcr2ntDANwZYFednuc0qP9Eaj5vYCA6hkFkDbYxDJmUoW3Q2LPyAxLvaj85GbsdGVqOd&#10;ONz18lqpVDrbEV9o7YCPLZb7zcEZqN+Tz3394vQrqWm7/nr2nf64NebyYn64BxFxjn8w/OqzOhTs&#10;tPMHqoLoDeg7lTJqINWJBsHEabLjQi9vQBa5/P9D8QMAAP//AwBQSwECLQAUAAYACAAAACEAtoM4&#10;kv4AAADhAQAAEwAAAAAAAAAAAAAAAAAAAAAAW0NvbnRlbnRfVHlwZXNdLnhtbFBLAQItABQABgAI&#10;AAAAIQA4/SH/1gAAAJQBAAALAAAAAAAAAAAAAAAAAC8BAABfcmVscy8ucmVsc1BLAQItABQABgAI&#10;AAAAIQCGKnF/xAIAAMgFAAAOAAAAAAAAAAAAAAAAAC4CAABkcnMvZTJvRG9jLnhtbFBLAQItABQA&#10;BgAIAAAAIQDnaFGk3gAAAAsBAAAPAAAAAAAAAAAAAAAAAB4FAABkcnMvZG93bnJldi54bWxQSwUG&#10;AAAAAAQABADzAAAAKQYAAAAA&#10;">
                <v:stroke endarrow="block"/>
                <v:shadow color="#ccc" opacity="49150f" offset=".74833mm,.74833mm"/>
              </v:shape>
            </w:pict>
          </mc:Fallback>
        </mc:AlternateContent>
      </w:r>
      <w:r w:rsidR="00C52DC5" w:rsidRPr="00596ABE">
        <w:rPr>
          <w:rFonts w:asciiTheme="minorHAnsi" w:hAnsi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539390" wp14:editId="4950E988">
                <wp:simplePos x="0" y="0"/>
                <wp:positionH relativeFrom="column">
                  <wp:posOffset>2008505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0" t="0" r="19050" b="21590"/>
                <wp:wrapNone/>
                <wp:docPr id="2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F9E2C1" w14:textId="77777777" w:rsidR="00596ABE" w:rsidRPr="00596ABE" w:rsidRDefault="00596ABE" w:rsidP="00596ABE">
                            <w:pPr>
                              <w:jc w:val="center"/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</w:rPr>
                            </w:pPr>
                            <w:r w:rsidRPr="00596ABE"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  <w:lang w:val="en-CA"/>
                              </w:rPr>
                              <w:t>Assessed for eligibility (n= 11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539390" id="Rectangle 52" o:spid="_x0000_s1026" style="position:absolute;margin-left:158.15pt;margin-top:74.95pt;width:157.5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OoZIwIAAEgEAAAOAAAAZHJzL2Uyb0RvYy54bWysVF1v0zAUfUfiP1h+p2nCCmvUdJo6ipAG&#10;TAx+gOM4iYW/uHabjF+/a6crGfCEyIPla18fn3vOdTZXo1bkKMBLayqaL5aUCMNtI01X0W9f968u&#10;KfGBmYYpa0RFH4SnV9uXLzaDK0Vhe6saAQRBjC8HV9E+BFdmmee90MwvrBMGN1sLmgUMocsaYAOi&#10;a5UVy+WbbLDQOLBceI+rN9Mm3Sb8thU8fG5bLwJRFUVuIY2QxjqO2XbDyg6Y6yU/0WD/wEIzafDS&#10;M9QNC4wcQP4BpSUH620bFtzqzLat5CLVgNXky9+que+ZE6kWFMe7s0z+/8HyT8c7ILKpaEGJYRot&#10;+oKiMdMpQVZF1GdwvsS0e3cHsULvbi3/7omxux7TxDWAHXrBGmSVx/zs2YEYeDxK6uGjbRCeHYJN&#10;Uo0t6AiIIpAxOfJwdkSMgXBcRIuXxQqN47j3ev12lSfLMlY+nXbgw3thNYmTigKST+jseOtDZMPK&#10;p5TE3irZ7KVSKYCu3ikgR4bdsU9fKgCLnKcpQ4aKrlfFKiE/2/NzCCSL398gtAzY5krqil6ek1gZ&#10;ZXtnmtSEgUk1zZGyMicdo3STBWGsx5MbtW0eUFGwUzvj88NJb+EnJQO2ckX9jwMDQYn6YNCVdX5x&#10;EXt/HsA8qOcBMxyhKhoomaa7ML2XgwPZ9XhTnmQw9hqdbGUSObo8sTrxxnZN2p+eVnwP8zhl/foB&#10;bB8BAAD//wMAUEsDBBQABgAIAAAAIQDkgTBr4AAAAAsBAAAPAAAAZHJzL2Rvd25yZXYueG1sTI/L&#10;TsMwEEX3SPyDNUjsqPOgoQlxKh5ihbpoQO3WtYc4Iraj2G3Tv2dYwXLmHt05U69nO7ATTqH3TkC6&#10;SIChU173rhPw+fF2twIWonRaDt6hgAsGWDfXV7WstD+7LZ7a2DEqcaGSAkyMY8V5UAatDAs/oqPs&#10;y09WRhqnjutJnqncDjxLkoJb2Tu6YOSILwbVd3u0Ah66+Nqq56Xabcxl9V7Oedi2eyFub+anR2AR&#10;5/gHw68+qUNDTgd/dDqwQUCeFjmhFNyXJTAiijylzUFAlmZL4E3N///Q/AAAAP//AwBQSwECLQAU&#10;AAYACAAAACEAtoM4kv4AAADhAQAAEwAAAAAAAAAAAAAAAAAAAAAAW0NvbnRlbnRfVHlwZXNdLnht&#10;bFBLAQItABQABgAIAAAAIQA4/SH/1gAAAJQBAAALAAAAAAAAAAAAAAAAAC8BAABfcmVscy8ucmVs&#10;c1BLAQItABQABgAIAAAAIQBVOOoZIwIAAEgEAAAOAAAAAAAAAAAAAAAAAC4CAABkcnMvZTJvRG9j&#10;LnhtbFBLAQItABQABgAIAAAAIQDkgTBr4AAAAAsBAAAPAAAAAAAAAAAAAAAAAH0EAABkcnMvZG93&#10;bnJldi54bWxQSwUGAAAAAAQABADzAAAAigUAAAAA&#10;">
                <v:textbox inset=",7.2pt,,7.2pt">
                  <w:txbxContent>
                    <w:p w14:paraId="4EF9E2C1" w14:textId="77777777" w:rsidR="00596ABE" w:rsidRPr="00596ABE" w:rsidRDefault="00596ABE" w:rsidP="00596ABE">
                      <w:pPr>
                        <w:jc w:val="center"/>
                        <w:rPr>
                          <w:rFonts w:asciiTheme="minorHAnsi" w:hAnsiTheme="minorHAnsi" w:cs="Arial"/>
                          <w:sz w:val="22"/>
                          <w:szCs w:val="22"/>
                        </w:rPr>
                      </w:pPr>
                      <w:r w:rsidRPr="00596ABE">
                        <w:rPr>
                          <w:rFonts w:asciiTheme="minorHAnsi" w:hAnsiTheme="minorHAnsi" w:cs="Arial"/>
                          <w:sz w:val="22"/>
                          <w:szCs w:val="22"/>
                          <w:lang w:val="en-CA"/>
                        </w:rPr>
                        <w:t>Assessed for eligibility (n= 119)</w:t>
                      </w:r>
                    </w:p>
                  </w:txbxContent>
                </v:textbox>
              </v:rect>
            </w:pict>
          </mc:Fallback>
        </mc:AlternateContent>
      </w:r>
      <w:r w:rsidR="00C52DC5" w:rsidRPr="00596ABE">
        <w:rPr>
          <w:rFonts w:asciiTheme="minorHAnsi" w:hAnsi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01BE7AA" wp14:editId="099335C2">
                <wp:simplePos x="0" y="0"/>
                <wp:positionH relativeFrom="column">
                  <wp:posOffset>3665855</wp:posOffset>
                </wp:positionH>
                <wp:positionV relativeFrom="paragraph">
                  <wp:posOffset>1466215</wp:posOffset>
                </wp:positionV>
                <wp:extent cx="2457450" cy="914400"/>
                <wp:effectExtent l="0" t="0" r="19050" b="19050"/>
                <wp:wrapNone/>
                <wp:docPr id="4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7A92E4" w14:textId="77777777" w:rsidR="00596ABE" w:rsidRPr="00596ABE" w:rsidRDefault="00596ABE" w:rsidP="00596ABE">
                            <w:pPr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596ABE"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  <w:lang w:val="en-CA"/>
                              </w:rPr>
                              <w:t>Excluded (n= 81)</w:t>
                            </w:r>
                          </w:p>
                          <w:p w14:paraId="446218EF" w14:textId="77777777" w:rsidR="00596ABE" w:rsidRPr="00596ABE" w:rsidRDefault="00596ABE" w:rsidP="00596ABE">
                            <w:pPr>
                              <w:ind w:left="360" w:hanging="360"/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</w:t>
                            </w:r>
                            <w:r w:rsidRPr="00596ABE"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  <w:lang w:val="en-CA"/>
                              </w:rPr>
                              <w:t>Not meeting inclusion criteria (n=7)</w:t>
                            </w:r>
                          </w:p>
                          <w:p w14:paraId="02635614" w14:textId="77777777" w:rsidR="00596ABE" w:rsidRPr="00596ABE" w:rsidRDefault="00596ABE" w:rsidP="00596ABE">
                            <w:pPr>
                              <w:ind w:left="360" w:hanging="360"/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</w:t>
                            </w:r>
                            <w:r w:rsidRPr="00596ABE"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  <w:lang w:val="en-CA"/>
                              </w:rPr>
                              <w:t>Declined to participate (n= 8)</w:t>
                            </w:r>
                          </w:p>
                          <w:p w14:paraId="37E9FB28" w14:textId="77777777" w:rsidR="00596ABE" w:rsidRPr="00596ABE" w:rsidRDefault="00596ABE" w:rsidP="00596ABE">
                            <w:pPr>
                              <w:ind w:left="360" w:hanging="360"/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</w:t>
                            </w:r>
                            <w:r w:rsidRPr="00596ABE"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  <w:lang w:val="en-CA"/>
                              </w:rPr>
                              <w:t>Lost to follow-up (n= 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1BE7AA" id="Rectangle 53" o:spid="_x0000_s1027" style="position:absolute;margin-left:288.65pt;margin-top:115.45pt;width:193.5pt;height:1in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EVURIwIAAE8EAAAOAAAAZHJzL2Uyb0RvYy54bWysVNFu0zAUfUfiHyy/06SlhRE1naaOIqQB&#10;E4MPuHGcxMKxzbXbdHz9rp2uy4AnRB4sX/v6+NxzrrO+PPaaHSR6ZU3J57OcM2mErZVpS/792+7V&#10;BWc+gKlBWyNLfi89v9y8fLEeXCEXtrO6lsgIxPhicCXvQnBFlnnRyR78zDppaLOx2EOgENusRhgI&#10;vdfZIs/fZIPF2qEV0ntavR43+SbhN40U4UvTeBmYLjlxC2nENFZxzDZrKFoE1ylxogH/wKIHZejS&#10;M9Q1BGB7VH9A9Uqg9bYJM2H7zDaNEjLVQNXM89+quevAyVQLiePdWSb//2DF58MtMlWXfMmZgZ4s&#10;+kqigWm1ZKvXUZ/B+YLS7twtxgq9u7Hih2fGbjtKk1eIdugk1MRqHvOzZwdi4Okoq4ZPtiZ42Aeb&#10;pDo22EdAEoEdkyP3Z0fkMTBBi4vl6u1yRcYJ2ns3Xy7zZFkGxeNphz58kLZncVJyJPIJHQ43PkQ2&#10;UDymJPZWq3qntE4BttVWIzsAdccufakAKnKapg0b6PbVYpWQn+35KUSevr9B9CpQm2vVl/zinARF&#10;lO29qVMTBlB6nBNlbU46RulGC8KxOiajkshR1srW9yQs2rGr6RXSpLP4i7OBOrrk/uceUHKmPxoy&#10;J8lHT2Aa4DSopgEYQVAlD5yN020Yn83eoWo7umme1DD2igxtVNL6idWJPnVtsuD0wuKzmMYp6+k/&#10;sHkAAAD//wMAUEsDBBQABgAIAAAAIQCVabkb4QAAAAsBAAAPAAAAZHJzL2Rvd25yZXYueG1sTI9N&#10;T8MwDIbvSPyHyEjcWMq6rWupO/EhThOHFQTXLDVNReNUTbZ1/55wGkfbj14/b7mZbC+ONPrOMcL9&#10;LAFBrF3TcYvw8f56twbhg+JG9Y4J4UweNtX1VamKxp14R8c6tCKGsC8UgglhKKT02pBVfuYG4nj7&#10;dqNVIY5jK5tRnWK47eU8SVbSqo7jB6MGejakf+qDRcja8FLrp6X+fDPn9TafUr+rvxBvb6bHBxCB&#10;pnCB4U8/qkMVnfbuwI0XPcIyy9KIIszTJAcRiXy1iJs9QpotcpBVKf93qH4BAAD//wMAUEsBAi0A&#10;FAAGAAgAAAAhALaDOJL+AAAA4QEAABMAAAAAAAAAAAAAAAAAAAAAAFtDb250ZW50X1R5cGVzXS54&#10;bWxQSwECLQAUAAYACAAAACEAOP0h/9YAAACUAQAACwAAAAAAAAAAAAAAAAAvAQAAX3JlbHMvLnJl&#10;bHNQSwECLQAUAAYACAAAACEAdRFVESMCAABPBAAADgAAAAAAAAAAAAAAAAAuAgAAZHJzL2Uyb0Rv&#10;Yy54bWxQSwECLQAUAAYACAAAACEAlWm5G+EAAAALAQAADwAAAAAAAAAAAAAAAAB9BAAAZHJzL2Rv&#10;d25yZXYueG1sUEsFBgAAAAAEAAQA8wAAAIsFAAAAAA==&#10;">
                <v:textbox inset=",7.2pt,,7.2pt">
                  <w:txbxContent>
                    <w:p w14:paraId="477A92E4" w14:textId="77777777" w:rsidR="00596ABE" w:rsidRPr="00596ABE" w:rsidRDefault="00596ABE" w:rsidP="00596ABE">
                      <w:pPr>
                        <w:rPr>
                          <w:rFonts w:asciiTheme="minorHAnsi" w:hAnsiTheme="minorHAnsi" w:cs="Arial"/>
                          <w:sz w:val="22"/>
                          <w:szCs w:val="22"/>
                          <w:lang w:val="en-CA"/>
                        </w:rPr>
                      </w:pPr>
                      <w:r w:rsidRPr="00596ABE">
                        <w:rPr>
                          <w:rFonts w:asciiTheme="minorHAnsi" w:hAnsiTheme="minorHAnsi" w:cs="Arial"/>
                          <w:sz w:val="22"/>
                          <w:szCs w:val="22"/>
                          <w:lang w:val="en-CA"/>
                        </w:rPr>
                        <w:t>Excluded (n= 81)</w:t>
                      </w:r>
                    </w:p>
                    <w:p w14:paraId="446218EF" w14:textId="77777777" w:rsidR="00596ABE" w:rsidRPr="00596ABE" w:rsidRDefault="00596ABE" w:rsidP="00596ABE">
                      <w:pPr>
                        <w:ind w:left="360" w:hanging="360"/>
                        <w:rPr>
                          <w:rFonts w:asciiTheme="minorHAnsi" w:hAnsiTheme="minorHAnsi" w:cs="Arial"/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</w:t>
                      </w:r>
                      <w:r w:rsidRPr="00596ABE">
                        <w:rPr>
                          <w:rFonts w:asciiTheme="minorHAnsi" w:hAnsiTheme="minorHAnsi" w:cs="Arial"/>
                          <w:sz w:val="22"/>
                          <w:szCs w:val="22"/>
                          <w:lang w:val="en-CA"/>
                        </w:rPr>
                        <w:t>Not meeting inclusion criteria (n=7)</w:t>
                      </w:r>
                    </w:p>
                    <w:p w14:paraId="02635614" w14:textId="77777777" w:rsidR="00596ABE" w:rsidRPr="00596ABE" w:rsidRDefault="00596ABE" w:rsidP="00596ABE">
                      <w:pPr>
                        <w:ind w:left="360" w:hanging="360"/>
                        <w:rPr>
                          <w:rFonts w:asciiTheme="minorHAnsi" w:hAnsiTheme="minorHAnsi" w:cs="Arial"/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</w:t>
                      </w:r>
                      <w:r w:rsidRPr="00596ABE">
                        <w:rPr>
                          <w:rFonts w:asciiTheme="minorHAnsi" w:hAnsiTheme="minorHAnsi" w:cs="Arial"/>
                          <w:sz w:val="22"/>
                          <w:szCs w:val="22"/>
                          <w:lang w:val="en-CA"/>
                        </w:rPr>
                        <w:t>Declined to participate (n= 8)</w:t>
                      </w:r>
                    </w:p>
                    <w:p w14:paraId="37E9FB28" w14:textId="77777777" w:rsidR="00596ABE" w:rsidRPr="00596ABE" w:rsidRDefault="00596ABE" w:rsidP="00596ABE">
                      <w:pPr>
                        <w:ind w:left="360" w:hanging="360"/>
                        <w:rPr>
                          <w:rFonts w:asciiTheme="minorHAnsi" w:hAnsiTheme="minorHAnsi" w:cs="Arial"/>
                          <w:sz w:val="22"/>
                          <w:szCs w:val="22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</w:t>
                      </w:r>
                      <w:r w:rsidRPr="00596ABE">
                        <w:rPr>
                          <w:rFonts w:asciiTheme="minorHAnsi" w:hAnsiTheme="minorHAnsi" w:cs="Arial"/>
                          <w:sz w:val="22"/>
                          <w:szCs w:val="22"/>
                          <w:lang w:val="en-CA"/>
                        </w:rPr>
                        <w:t>Lost to follow-up (n= 1)</w:t>
                      </w:r>
                    </w:p>
                  </w:txbxContent>
                </v:textbox>
              </v:rect>
            </w:pict>
          </mc:Fallback>
        </mc:AlternateContent>
      </w:r>
      <w:r w:rsidR="00C52DC5" w:rsidRPr="00596ABE">
        <w:rPr>
          <w:rFonts w:asciiTheme="minorHAnsi" w:hAnsi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F821483" wp14:editId="6C59D8E7">
                <wp:simplePos x="0" y="0"/>
                <wp:positionH relativeFrom="column">
                  <wp:posOffset>2237105</wp:posOffset>
                </wp:positionH>
                <wp:positionV relativeFrom="paragraph">
                  <wp:posOffset>2493645</wp:posOffset>
                </wp:positionV>
                <wp:extent cx="1611630" cy="342900"/>
                <wp:effectExtent l="0" t="0" r="26670" b="19050"/>
                <wp:wrapNone/>
                <wp:docPr id="5" name="Rectangl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3C6DDC" w14:textId="77777777" w:rsidR="00596ABE" w:rsidRPr="00596ABE" w:rsidRDefault="00596ABE" w:rsidP="00596ABE">
                            <w:pPr>
                              <w:widowControl w:val="0"/>
                              <w:jc w:val="center"/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</w:rPr>
                            </w:pPr>
                            <w:r w:rsidRPr="00596ABE"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  <w:lang w:val="en-CA"/>
                              </w:rPr>
                              <w:t>Randomised (n=3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821483" id="Rectangle 70" o:spid="_x0000_s1028" style="position:absolute;margin-left:176.15pt;margin-top:196.35pt;width:126.9pt;height:2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OOrDJwIAAE8EAAAOAAAAZHJzL2Uyb0RvYy54bWysVNuO0zAQfUfiHyy/0yTdtmyjpqtVlyKk&#10;BVYsfIDjOImFb4zdpuXrGbvdbhZ4QuTB8njGx2fOzGR1c9CK7AV4aU1Fi0lOiTDcNtJ0Ff32dfvm&#10;mhIfmGmYskZU9Cg8vVm/frUaXCmmtreqEUAQxPhycBXtQ3BllnneC838xDph0Nla0CygCV3WABsQ&#10;XatsmueLbLDQOLBceI+ndycnXSf8thU8fG5bLwJRFUVuIa2Q1jqu2XrFyg6Y6yU/02D/wEIzafDR&#10;C9QdC4zsQP4BpSUH620bJtzqzLat5CLlgNkU+W/ZPPbMiZQLiuPdRSb//2D5p/0DENlUdE6JYRpL&#10;9AVFY6ZTgrxN+gzOlxj26B4gZujdveXfPTF202OYuAWwQy9Yg6yKqGf24kI0PF4l9fDRNgjPdsEm&#10;qQ4t6AiIIpBDqsjxUhFxCITjYbEoisUVFo6j72o2XeaJUsbKp9sOfHgvrCZxU1FA8gmd7e99iGxY&#10;+RSS2Fslm61UKhnQ1RsFZM+wO7bpSwlgkuMwZchQ0eV8Ok/IL3x+DJGn728QWgZscyV1Ra8vQayM&#10;sr0zTWrCwKQ67ZGyMmcdo3SxmX0ZDvUhFWoaH4gntW2OKCzYU1fjFOKmt/CTkgE7uqL+x46BoER9&#10;MFicZTGbxREYGzA26rHBDEeoigZKTttNOI3NzoHsenypSGoYe4sFbWXS+pnVmT52bSrBecLiWIzt&#10;FPX8H1j/AgAA//8DAFBLAwQUAAYACAAAACEAlIBXMuIAAAALAQAADwAAAGRycy9kb3ducmV2Lnht&#10;bEyPy07DMBBF90j8gzVI7KjTpE3aNE7FQ6xQFw2Ibl3bxBHxOIrdNv17hhXsZjRHd86ttpPr2dmM&#10;ofMoYD5LgBlUXnfYCvh4f31YAQtRopa9RyPgagJs69ubSpbaX3Bvzk1sGYVgKKUAG+NQch6UNU6G&#10;mR8M0u3Lj05GWseW61FeKNz1PE2SnDvZIX2wcjDP1qjv5uQEFG18adTTUn3u7HX1tp6ysG8OQtzf&#10;TY8bYNFM8Q+GX31Sh5qcjv6EOrBeQLZMM0JpWKcFMCLyJJ8DOwpYLPICeF3x/x3qHwAAAP//AwBQ&#10;SwECLQAUAAYACAAAACEAtoM4kv4AAADhAQAAEwAAAAAAAAAAAAAAAAAAAAAAW0NvbnRlbnRfVHlw&#10;ZXNdLnhtbFBLAQItABQABgAIAAAAIQA4/SH/1gAAAJQBAAALAAAAAAAAAAAAAAAAAC8BAABfcmVs&#10;cy8ucmVsc1BLAQItABQABgAIAAAAIQBqOOrDJwIAAE8EAAAOAAAAAAAAAAAAAAAAAC4CAABkcnMv&#10;ZTJvRG9jLnhtbFBLAQItABQABgAIAAAAIQCUgFcy4gAAAAsBAAAPAAAAAAAAAAAAAAAAAIEEAABk&#10;cnMvZG93bnJldi54bWxQSwUGAAAAAAQABADzAAAAkAUAAAAA&#10;">
                <v:textbox inset=",7.2pt,,7.2pt">
                  <w:txbxContent>
                    <w:p w14:paraId="273C6DDC" w14:textId="77777777" w:rsidR="00596ABE" w:rsidRPr="00596ABE" w:rsidRDefault="00596ABE" w:rsidP="00596ABE">
                      <w:pPr>
                        <w:widowControl w:val="0"/>
                        <w:jc w:val="center"/>
                        <w:rPr>
                          <w:rFonts w:asciiTheme="minorHAnsi" w:hAnsiTheme="minorHAnsi" w:cs="Arial"/>
                          <w:sz w:val="22"/>
                          <w:szCs w:val="22"/>
                        </w:rPr>
                      </w:pPr>
                      <w:r w:rsidRPr="00596ABE">
                        <w:rPr>
                          <w:rFonts w:asciiTheme="minorHAnsi" w:hAnsiTheme="minorHAnsi" w:cs="Arial"/>
                          <w:sz w:val="22"/>
                          <w:szCs w:val="22"/>
                          <w:lang w:val="en-CA"/>
                        </w:rPr>
                        <w:t>Randomised (n=37)</w:t>
                      </w:r>
                    </w:p>
                  </w:txbxContent>
                </v:textbox>
              </v:rect>
            </w:pict>
          </mc:Fallback>
        </mc:AlternateContent>
      </w:r>
      <w:r w:rsidR="00C52DC5" w:rsidRPr="00596ABE">
        <w:rPr>
          <w:rFonts w:asciiTheme="minorHAnsi" w:hAnsiTheme="minorHAnsi"/>
          <w:noProof/>
          <w:lang w:eastAsia="en-GB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4DE304BD" wp14:editId="19399304">
                <wp:simplePos x="0" y="0"/>
                <wp:positionH relativeFrom="column">
                  <wp:posOffset>3008630</wp:posOffset>
                </wp:positionH>
                <wp:positionV relativeFrom="paragraph">
                  <wp:posOffset>1349375</wp:posOffset>
                </wp:positionV>
                <wp:extent cx="635" cy="1732915"/>
                <wp:effectExtent l="76200" t="0" r="75565" b="57785"/>
                <wp:wrapNone/>
                <wp:docPr id="6" name="AutoShap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346671" id="AutoShape 69" o:spid="_x0000_s1026" type="#_x0000_t32" style="position:absolute;margin-left:236.9pt;margin-top:106.25pt;width:.05pt;height:136.45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fwnxgIAAMoFAAAOAAAAZHJzL2Uyb0RvYy54bWysVMuO2yAU3VfqPyD2HtvxK7bGGWUcp5s+&#10;Rp2puiYGx6gYLCBxRlX/vYATTzPdVNV4gQDfx7nnnsvt3aln4EikooKXMLwJICC8EZjyfQm/PW29&#10;JQRKI44RE5yU8JkoeLd6/+52HAqyEJ1gmEhggnBVjEMJO62HwvdV05EeqRsxEG5+tkL2SJuj3PtY&#10;otFE75m/CILUH4XEgxQNUcrcbqafcOXity1p9Je2VUQDVkKDTbtVunVnV391i4q9RENHmzMM9B8o&#10;ekS5STqH2iCNwEHSv0L1tJFCiVbfNKL3RdvShrgaTDVh8Kqaxw4NxNViyFHDTJN6u7DN5+ODBBSX&#10;MIWAo960aH3QwmUGaW75GQdVGLOKP0hbYXPij8NH0fxQgIuqQ3xPnPXT82CcQ+vhX7nYgxpMlt34&#10;SWBjg0wCR9aplb0NaWgAJ9eT57kn5KRBYy7TKIGgMfdhFi3yMHHxUXFxHaTSH4jogd2UUGmJ6L7T&#10;leDc9F7I0CVCx49KW2CouDjYvFxsKWNOAoyDsYR5skicgxKMYvvTmim531VMgiOyInLfGcWVmRQH&#10;jl2wjiBcn/caUWb2QDt6tKSGMEagzdYTDAEjZm7sboLHuM1InHInzOZ00mbr7g0pTlU/8yCvl/Uy&#10;9uJFWntxsNl4620Ve+k2zJJNtKmqTfjLlhLGRUcxJtxWc1F4GP+bgs6zNmlz1vhMm38d3fFrwF4j&#10;XW+TIIujpZdlSeTFUR1498tt5a2rME2z+r66r18hrV316m3AzlRaVOKgiXzs8Ah27CC/Iiv7KAnM&#10;w4CplU+0DPLcHswLscimTgPE9qZFjZYQSKG/U905vVul2phX6qjcN2mODR2aNJPFeb68SGYSk+Nq&#10;hjMxd2m6Pc1tO5Pxwq3R8EUQbs7saE1DuhP4+UFaHdmRMw+Gczo/bvZF+vPsrF6e4NVvAAAA//8D&#10;AFBLAwQUAAYACAAAACEACWF8weEAAAALAQAADwAAAGRycy9kb3ducmV2LnhtbEyPzU7DMBCE70i8&#10;g7VI3KiTkJIS4lQIiQNwaimCoxtvftR4HWK3CW/P9gS33dnRzLfFera9OOHoO0cK4kUEAqlypqNG&#10;we79+WYFwgdNRveOUMEPeliXlxeFzo2baIOnbWgEh5DPtYI2hCGX0lctWu0XbkDiW+1GqwOvYyPN&#10;qCcOt71MouhOWt0RN7R6wKcWq8P2aBXUH/HXoX612RtF027z/eK67DNV6vpqfnwAEXAOf2Y44zM6&#10;lMy0d0cyXvQK0uyW0YOCJE6WINjByj2IPQ+rZQqyLOT/H8pfAAAA//8DAFBLAQItABQABgAIAAAA&#10;IQC2gziS/gAAAOEBAAATAAAAAAAAAAAAAAAAAAAAAABbQ29udGVudF9UeXBlc10ueG1sUEsBAi0A&#10;FAAGAAgAAAAhADj9If/WAAAAlAEAAAsAAAAAAAAAAAAAAAAALwEAAF9yZWxzLy5yZWxzUEsBAi0A&#10;FAAGAAgAAAAhAGRN/CfGAgAAygUAAA4AAAAAAAAAAAAAAAAALgIAAGRycy9lMm9Eb2MueG1sUEsB&#10;Ai0AFAAGAAgAAAAhAAlhfMHhAAAACwEAAA8AAAAAAAAAAAAAAAAAIAUAAGRycy9kb3ducmV2Lnht&#10;bFBLBQYAAAAABAAEAPMAAAAuBgAAAAA=&#10;">
                <v:stroke endarrow="block"/>
                <v:shadow color="#ccc" opacity="49150f" offset=".74833mm,.74833mm"/>
              </v:shape>
            </w:pict>
          </mc:Fallback>
        </mc:AlternateContent>
      </w:r>
      <w:r w:rsidR="00C52DC5" w:rsidRPr="00596ABE">
        <w:rPr>
          <w:rFonts w:asciiTheme="minorHAnsi" w:hAnsiTheme="minorHAnsi"/>
          <w:noProof/>
          <w:lang w:eastAsia="en-GB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50C9B773" wp14:editId="658F9D0D">
                <wp:simplePos x="0" y="0"/>
                <wp:positionH relativeFrom="column">
                  <wp:posOffset>3009427</wp:posOffset>
                </wp:positionH>
                <wp:positionV relativeFrom="paragraph">
                  <wp:posOffset>1923415</wp:posOffset>
                </wp:positionV>
                <wp:extent cx="656590" cy="635"/>
                <wp:effectExtent l="0" t="76200" r="29210" b="94615"/>
                <wp:wrapNone/>
                <wp:docPr id="7" name="AutoShap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1DA8A5" id="AutoShape 71" o:spid="_x0000_s1026" type="#_x0000_t32" style="position:absolute;margin-left:236.95pt;margin-top:151.45pt;width:51.7pt;height:.05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MXYxAIAAMkFAAAOAAAAZHJzL2Uyb0RvYy54bWysVE2PmzAQvVfqf7B8Z4GEjxAtWWUJ6aUf&#10;q+5WPTtgglVjI9sJWVX97x2bhG22l6paDshje2bevHnj27tTx9GRKs2kyHF4E2BERSVrJvY5/va0&#10;9RYYaUNETbgUNMfPVOO71ft3t0O/pDPZSl5ThSCI0Muhz3FrTL/0fV21tCP6RvZUwGEjVUcMmGrv&#10;14oMEL3j/iwIEn+Qqu6VrKjWsLsZD/HKxW8aWpkvTaOpQTzHgM24v3L/nf37q1uy3CvSt6w6wyD/&#10;gaIjTEDSKdSGGIIOiv0VqmOVklo25qaSnS+bhlXU1QDVhMGrah5b0lNXC5Cj+4km/XZhq8/HB4VY&#10;neMUI0E6aNH6YKTLjNLQ8jP0egnXCvGgbIXVSTz2H2X1QyMhi5aIPXW3n557cHYe/pWLNXQPWXbD&#10;J1nDHQIJHFmnRnU2JNCATq4nz1NP6MmgCjaTOIkz6FwFR8k8toB8srx49kqbD1R2yC5yrI0ibN+a&#10;QgoBrZcqdHnI8aM2o+PFwaYVcss4dwrgAg05zuJZ7By05Ky2h/aaVvtdwRU6Eqsh951RXF1T8iBq&#10;F6ylpC7Pa0MYhzUyjh2jGPDFKbbZOlpjxCmMjV2N8LiwGakT7ogZrJOBpdsHTpyofmZBVi7KReRF&#10;s6T0omCz8dbbIvKSbZjGm/mmKDbhL1tKGC1bVtdU2GouAg+jfxPQedRGaU4Sn2jzr6O7xgDYa6Tr&#10;bRyk0XzhpWk896J5GXj3i23hrYswSdLyvrgvXyEtXfX6bcBOVFpU8mCoemzrAe34QX0loHqQVADq&#10;qpmVz3wRZJk14IGYpWOnEeF7aFFlFEZKmu/MtE7uVqg25pU6CveNmuN9S0bNpFGWLS6SGcXkuJrg&#10;jMxdmm6tqW1nMl64BfFfBOHGzE7WOKM7WT8/KKsjO3HwXjin89tmH6Q/bXfr5QVe/QYAAP//AwBQ&#10;SwMEFAAGAAgAAAAhAGanoJfgAAAACwEAAA8AAABkcnMvZG93bnJldi54bWxMj8tOwzAQRfdI/IM1&#10;SOyo3aZgCHEqhMQCWLUUwdJNJg81HofYbcLfM13R3TyO7pzJVpPrxBGH0HoyMJ8pEEiFL1uqDWw/&#10;Xm7uQYRoqbSdJzTwiwFW+eVFZtPSj7TG4ybWgkMopNZAE2OfShmKBp0NM98j8a7yg7OR26GW5WBH&#10;DnedXCh1J51tiS80tsfnBov95uAMVJ/z73315vQ7qXG7/nn1rf5aGnN9NT09gog4xX8YTvqsDjk7&#10;7fyByiA6A0udPDBqIFELLpi41ToBsTtNEgUyz+T5D/kfAAAA//8DAFBLAQItABQABgAIAAAAIQC2&#10;gziS/gAAAOEBAAATAAAAAAAAAAAAAAAAAAAAAABbQ29udGVudF9UeXBlc10ueG1sUEsBAi0AFAAG&#10;AAgAAAAhADj9If/WAAAAlAEAAAsAAAAAAAAAAAAAAAAALwEAAF9yZWxzLy5yZWxzUEsBAi0AFAAG&#10;AAgAAAAhAMXAxdjEAgAAyQUAAA4AAAAAAAAAAAAAAAAALgIAAGRycy9lMm9Eb2MueG1sUEsBAi0A&#10;FAAGAAgAAAAhAGanoJfgAAAACwEAAA8AAAAAAAAAAAAAAAAAHgUAAGRycy9kb3ducmV2LnhtbFBL&#10;BQYAAAAABAAEAPMAAAArBgAAAAA=&#10;">
                <v:stroke endarrow="block"/>
                <v:shadow color="#ccc" opacity="49150f" offset=".74833mm,.74833mm"/>
              </v:shape>
            </w:pict>
          </mc:Fallback>
        </mc:AlternateContent>
      </w:r>
      <w:r w:rsidR="00C52DC5" w:rsidRPr="00596ABE">
        <w:rPr>
          <w:rFonts w:asciiTheme="minorHAnsi" w:hAnsi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188F99A" wp14:editId="0EDC68C8">
                <wp:simplePos x="0" y="0"/>
                <wp:positionH relativeFrom="column">
                  <wp:posOffset>2327910</wp:posOffset>
                </wp:positionH>
                <wp:positionV relativeFrom="paragraph">
                  <wp:posOffset>6021543</wp:posOffset>
                </wp:positionV>
                <wp:extent cx="1426845" cy="339090"/>
                <wp:effectExtent l="0" t="0" r="20955" b="22860"/>
                <wp:wrapNone/>
                <wp:docPr id="12" name="AutoShap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33909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1">
                            <a:lumMod val="95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4B4388B" w14:textId="77777777" w:rsidR="00596ABE" w:rsidRPr="005308F9" w:rsidRDefault="00596ABE" w:rsidP="00596ABE">
                            <w:pPr>
                              <w:pStyle w:val="Heading2"/>
                            </w:pPr>
                            <w:r w:rsidRPr="005308F9"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188F99A" id="AutoShape 61" o:spid="_x0000_s1029" style="position:absolute;margin-left:183.3pt;margin-top:474.15pt;width:112.35pt;height:26.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WFnUgIAAKoEAAAOAAAAZHJzL2Uyb0RvYy54bWysVNuO0zAQfUfiHyy/06TX3VZNV6sui5AW&#10;WLHwAY7tJAbHY2y3afl6xk5aWnhDvEQz9vicmTkzWd8dWk320nkFpqDjUU6JNByEMnVBv355fHNL&#10;iQ/MCKbByIIepad3m9ev1p1dyQk0oIV0BEGMX3W2oE0IdpVlnjeyZX4EVhq8rMC1LKDr6kw41iF6&#10;q7NJni+yDpywDrj0Hk8f+ku6SfhVJXn4VFVeBqILirmF9HXpW8ZvtlmzVe2YbRQf0mD/kEXLlEHS&#10;M9QDC4zsnPoLqlXcgYcqjDi0GVSV4jLVgNWM8z+qeWmYlakWbI635zb5/wfLP+6fHVECtZtQYliL&#10;Gt3vAiRqshjHBnXWrzDuxT67WKK3T8C/e2Jg2zBTy3vnoGskE5hWis+uHkTH41NSdh9AIDxD+NSr&#10;Q+XaCIhdIIckyfEsiTwEwvFwPJssbmdzSjjeTafLfJk0y9jq9No6H95JaEk0CupgZ8Rn1D1RsP2T&#10;D0kXMRTHxDdKqlajynumyXixWNzEIhFxCEbrhJnKBa3Eo9I6OXEu5VY7go8LWtbjRKN3LdbWny3n&#10;eT7MFR7j9PXHp7TTZEeEROkvwbUhXUGX88k8gV7deVeXZ1okGDgw16uwVH2a6SjIWyOSHZjSvY3x&#10;2iDzSZRe3HAoD2kGpie5SxBHlMxBvzC44Gg04H5S0uGyFNT/2DEnKdHvDco+m99M4nZdOu7SKS8d&#10;ZjhCFTRQ0pvb0G/kzjpVN8jUd9VAnMRKhShPzLjPanBwIVILh+WNG3fpp6jfv5jNLwAAAP//AwBQ&#10;SwMEFAAGAAgAAAAhABzdo3ThAAAADAEAAA8AAABkcnMvZG93bnJldi54bWxMj8FOwzAMhu9IvENk&#10;JG4sKYOylaYTAnHgMGlsbOesCU20xqmadO3eHnOCmy1/+v395WryLTubPrqAErKZAGawDtphI+Fr&#10;9363ABaTQq3agEbCxURYVddXpSp0GPHTnLepYRSCsVASbEpdwXmsrfEqzkJnkG7fofcq0do3XPdq&#10;pHDf8nshcu6VQ/pgVWderalP28FL2A2Xfcyb8cP5jbXu8HbS67WQ8vZmenkGlsyU/mD41Sd1qMjp&#10;GAbUkbUS5nmeEyph+bCYAyPicZnRcCRUiOwJeFXy/yWqHwAAAP//AwBQSwECLQAUAAYACAAAACEA&#10;toM4kv4AAADhAQAAEwAAAAAAAAAAAAAAAAAAAAAAW0NvbnRlbnRfVHlwZXNdLnhtbFBLAQItABQA&#10;BgAIAAAAIQA4/SH/1gAAAJQBAAALAAAAAAAAAAAAAAAAAC8BAABfcmVscy8ucmVsc1BLAQItABQA&#10;BgAIAAAAIQDHCWFnUgIAAKoEAAAOAAAAAAAAAAAAAAAAAC4CAABkcnMvZTJvRG9jLnhtbFBLAQIt&#10;ABQABgAIAAAAIQAc3aN04QAAAAwBAAAPAAAAAAAAAAAAAAAAAKwEAABkcnMvZG93bnJldi54bWxQ&#10;SwUGAAAAAAQABADzAAAAugUAAAAA&#10;" fillcolor="#f2f2f2 [3052]">
                <v:textbox inset="3.6pt,,3.6pt">
                  <w:txbxContent>
                    <w:p w14:paraId="04B4388B" w14:textId="77777777" w:rsidR="00596ABE" w:rsidRPr="005308F9" w:rsidRDefault="00596ABE" w:rsidP="00596ABE">
                      <w:pPr>
                        <w:pStyle w:val="Heading2"/>
                      </w:pPr>
                      <w:r w:rsidRPr="005308F9"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="00C52DC5" w:rsidRPr="00596ABE">
        <w:rPr>
          <w:rFonts w:asciiTheme="minorHAnsi" w:hAnsi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8AC8059" wp14:editId="4CC498F1">
                <wp:simplePos x="0" y="0"/>
                <wp:positionH relativeFrom="column">
                  <wp:posOffset>3599815</wp:posOffset>
                </wp:positionH>
                <wp:positionV relativeFrom="paragraph">
                  <wp:posOffset>6298565</wp:posOffset>
                </wp:positionV>
                <wp:extent cx="2843530" cy="742950"/>
                <wp:effectExtent l="0" t="0" r="13970" b="19050"/>
                <wp:wrapNone/>
                <wp:docPr id="11" name="Rectangl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22868C" w14:textId="77777777" w:rsidR="00596ABE" w:rsidRDefault="00596ABE" w:rsidP="00596ABE">
                            <w:pPr>
                              <w:ind w:left="142"/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</w:t>
                            </w:r>
                            <w:r w:rsidR="00735CE9"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  <w:lang w:val="en-CA"/>
                              </w:rPr>
                              <w:t>Analysis of sham</w:t>
                            </w:r>
                            <w:r w:rsidRPr="00596ABE"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  <w:lang w:val="en-CA"/>
                              </w:rPr>
                              <w:t xml:space="preserve"> (n=15)</w:t>
                            </w:r>
                          </w:p>
                          <w:p w14:paraId="0290AF96" w14:textId="77777777" w:rsidR="00596ABE" w:rsidRPr="00735CE9" w:rsidRDefault="00596ABE" w:rsidP="00735CE9">
                            <w:pPr>
                              <w:ind w:left="142"/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</w:rPr>
                            </w:pPr>
                            <w:r w:rsidRPr="00596ABE"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</w:rPr>
                              <w:t xml:space="preserve">None </w:t>
                            </w:r>
                            <w:r w:rsidRPr="00596ABE"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  <w:lang w:val="en-CA"/>
                              </w:rPr>
                              <w:t>excluded from analysi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AC8059" id="Rectangle 59" o:spid="_x0000_s1030" style="position:absolute;margin-left:283.45pt;margin-top:495.95pt;width:223.9pt;height:58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Dr2HJwIAAFAEAAAOAAAAZHJzL2Uyb0RvYy54bWysVNuO0zAQfUfiHyy/0zTdFtqo6WrVpQhp&#10;gRULH+A4TmLhG2O3afl6xk5bssATIg+WJx6fnDlnJuvbo1bkIMBLa0qaT6aUCMNtLU1b0q9fdq+W&#10;lPjATM2UNaKkJ+Hp7ebli3XvCjGznVW1AIIgxhe9K2kXgiuyzPNOaOYn1gmDh40FzQKG0GY1sB7R&#10;tcpm0+nrrLdQO7BceI9v74dDukn4TSN4+NQ0XgSiSorcQlohrVVcs82aFS0w10l+psH+gYVm0uBH&#10;r1D3LDCyB/kHlJYcrLdNmHCrM9s0kotUA1aTT3+r5qljTqRaUBzvrjL5/wfLPx4egcgavcspMUyj&#10;R59RNWZaJchiFQXqnS8w78k9QizRuwfLv3li7LbDNHEHYPtOsBpp5TE/e3YhBh6vkqr/YGuEZ/tg&#10;k1bHBnQERBXIMVlyuloijoFwfDlbzm8WN+gcx7M389lqkTzLWHG57cCHd8JqEjclBSSf0NnhwYfI&#10;hhWXlMTeKlnvpFIpgLbaKiAHhu2xS08qAIscpylD+pKuFrNFQn525scQ0/T8DULLgH2upC7p8prE&#10;iijbW1OnLgxMqmGPlJU56xilGywIx+qYnJpfTKlsfUJhwQ5tjWOIm87CD0p6bOmS+u97BoIS9d6g&#10;Oat8Po8zMA5gHFTjgBmOUCUNlAzbbRjmZu9Ath1+KU9qGHuHhjYyaR3NHlid6WPbJgvOIxbnYhyn&#10;rF8/gs1PAAAA//8DAFBLAwQUAAYACAAAACEAkLONTuEAAAANAQAADwAAAGRycy9kb3ducmV2Lnht&#10;bEyPy07DMBBF90j8gzVI7KgdoGkc4lQ8xAp10YBg6zpDHBHbUey26d8zXcHujubozplqPbuBHXCK&#10;ffAKsoUAht6Etvedgo/315sCWEzat3oIHhWcMMK6vryodNmGo9/ioUkdoxIfS63ApjSWnEdj0em4&#10;CCN62n2HyelE49TxdtJHKncDvxUi5073ni5YPeKzRfPT7J2CVZdeGvO0NJ8beyre5HwXt82XUtdX&#10;8+MDsIRz+oPhrE/qUJPTLux9G9mgYJnnklAFUmYUzoTI7lfAdpQyUUjgdcX/f1H/AgAA//8DAFBL&#10;AQItABQABgAIAAAAIQC2gziS/gAAAOEBAAATAAAAAAAAAAAAAAAAAAAAAABbQ29udGVudF9UeXBl&#10;c10ueG1sUEsBAi0AFAAGAAgAAAAhADj9If/WAAAAlAEAAAsAAAAAAAAAAAAAAAAALwEAAF9yZWxz&#10;Ly5yZWxzUEsBAi0AFAAGAAgAAAAhAHgOvYcnAgAAUAQAAA4AAAAAAAAAAAAAAAAALgIAAGRycy9l&#10;Mm9Eb2MueG1sUEsBAi0AFAAGAAgAAAAhAJCzjU7hAAAADQEAAA8AAAAAAAAAAAAAAAAAgQQAAGRy&#10;cy9kb3ducmV2LnhtbFBLBQYAAAAABAAEAPMAAACPBQAAAAA=&#10;">
                <v:textbox inset=",7.2pt,,7.2pt">
                  <w:txbxContent>
                    <w:p w14:paraId="7722868C" w14:textId="77777777" w:rsidR="00596ABE" w:rsidRDefault="00596ABE" w:rsidP="00596ABE">
                      <w:pPr>
                        <w:ind w:left="142"/>
                        <w:rPr>
                          <w:rFonts w:asciiTheme="minorHAnsi" w:hAnsiTheme="minorHAnsi" w:cs="Arial"/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</w:t>
                      </w:r>
                      <w:r w:rsidR="00735CE9">
                        <w:rPr>
                          <w:rFonts w:asciiTheme="minorHAnsi" w:hAnsiTheme="minorHAnsi" w:cs="Arial"/>
                          <w:sz w:val="22"/>
                          <w:szCs w:val="22"/>
                          <w:lang w:val="en-CA"/>
                        </w:rPr>
                        <w:t>Analysis of sham</w:t>
                      </w:r>
                      <w:r w:rsidRPr="00596ABE">
                        <w:rPr>
                          <w:rFonts w:asciiTheme="minorHAnsi" w:hAnsiTheme="minorHAnsi" w:cs="Arial"/>
                          <w:sz w:val="22"/>
                          <w:szCs w:val="22"/>
                          <w:lang w:val="en-CA"/>
                        </w:rPr>
                        <w:t xml:space="preserve"> (n=15)</w:t>
                      </w:r>
                    </w:p>
                    <w:p w14:paraId="0290AF96" w14:textId="77777777" w:rsidR="00596ABE" w:rsidRPr="00735CE9" w:rsidRDefault="00596ABE" w:rsidP="00735CE9">
                      <w:pPr>
                        <w:ind w:left="142"/>
                        <w:rPr>
                          <w:rFonts w:asciiTheme="minorHAnsi" w:hAnsiTheme="minorHAnsi" w:cs="Arial"/>
                          <w:sz w:val="22"/>
                          <w:szCs w:val="22"/>
                        </w:rPr>
                      </w:pPr>
                      <w:r w:rsidRPr="00596ABE">
                        <w:rPr>
                          <w:rFonts w:asciiTheme="minorHAnsi" w:hAnsiTheme="minorHAnsi" w:cs="Arial"/>
                          <w:sz w:val="22"/>
                          <w:szCs w:val="22"/>
                        </w:rPr>
                        <w:t xml:space="preserve">None </w:t>
                      </w:r>
                      <w:r w:rsidRPr="00596ABE">
                        <w:rPr>
                          <w:rFonts w:asciiTheme="minorHAnsi" w:hAnsiTheme="minorHAnsi" w:cs="Arial"/>
                          <w:sz w:val="22"/>
                          <w:szCs w:val="22"/>
                          <w:lang w:val="en-CA"/>
                        </w:rPr>
                        <w:t>excluded from analysis</w:t>
                      </w:r>
                    </w:p>
                  </w:txbxContent>
                </v:textbox>
              </v:rect>
            </w:pict>
          </mc:Fallback>
        </mc:AlternateContent>
      </w:r>
      <w:r w:rsidR="00C52DC5" w:rsidRPr="00596ABE">
        <w:rPr>
          <w:rFonts w:asciiTheme="minorHAnsi" w:hAnsi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D2C41C0" wp14:editId="05906E95">
                <wp:simplePos x="0" y="0"/>
                <wp:positionH relativeFrom="column">
                  <wp:posOffset>-417830</wp:posOffset>
                </wp:positionH>
                <wp:positionV relativeFrom="paragraph">
                  <wp:posOffset>6298565</wp:posOffset>
                </wp:positionV>
                <wp:extent cx="2843530" cy="742950"/>
                <wp:effectExtent l="0" t="0" r="13970" b="19050"/>
                <wp:wrapNone/>
                <wp:docPr id="13" name="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D6AC" w14:textId="77777777" w:rsidR="00596ABE" w:rsidRDefault="00596ABE" w:rsidP="00596ABE">
                            <w:pPr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</w:t>
                            </w:r>
                            <w:r w:rsidR="00735CE9"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  <w:lang w:val="en-CA"/>
                              </w:rPr>
                              <w:t>Analysis of FFO A</w:t>
                            </w:r>
                            <w:r w:rsidRPr="00596ABE"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  <w:lang w:val="en-CA"/>
                              </w:rPr>
                              <w:t xml:space="preserve"> (n= 18)</w:t>
                            </w:r>
                          </w:p>
                          <w:p w14:paraId="7AC13553" w14:textId="77777777" w:rsidR="00596ABE" w:rsidRPr="00596ABE" w:rsidRDefault="00596ABE" w:rsidP="00596ABE">
                            <w:pPr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</w:rPr>
                            </w:pPr>
                            <w:r w:rsidRPr="00596ABE"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</w:rPr>
                              <w:t xml:space="preserve">None </w:t>
                            </w:r>
                            <w:r w:rsidRPr="00596ABE"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  <w:lang w:val="en-CA"/>
                              </w:rPr>
                              <w:t>excluded from analysi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2C41C0" id="Rectangle 54" o:spid="_x0000_s1031" style="position:absolute;margin-left:-32.9pt;margin-top:495.95pt;width:223.9pt;height:5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LXQJgIAAFAEAAAOAAAAZHJzL2Uyb0RvYy54bWysVNuO0zAQfUfiHyy/0/QWaKOmq1WXIqQF&#10;Vix8gOM4iYVvjN2my9czdtqSBZ4QebA88fjkzDkz2dyctCJHAV5aU9LZZEqJMNzW0rQl/fpl/2pF&#10;iQ/M1ExZI0r6JDy92b58seldIea2s6oWQBDE+KJ3Je1CcEWWed4JzfzEOmHwsLGgWcAQ2qwG1iO6&#10;Vtl8On2d9RZqB5YL7/Ht3XBItwm/aQQPn5rGi0BUSZFbSCuktYprtt2wogXmOsnPNNg/sNBMGvzo&#10;FeqOBUYOIP+A0pKD9bYJE251ZptGcpFqwGpm09+qeeyYE6kWFMe7q0z+/8Hyj8cHILJG7xaUGKbR&#10;o8+oGjOtEiRfRoF65wvMe3QPEEv07t7yb54Yu+swTdwC2L4TrEZas5ifPbsQA49XSdV/sDXCs0Ow&#10;SatTAzoCogrklCx5uloiToFwfDlfLRf5Ap3jePZmOV/nybOMFZfbDnx4J6wmcVNSQPIJnR3vfYhs&#10;WHFJSeytkvVeKpUCaKudAnJk2B779KQCsMhxmjKkL+k6n+cJ+dmZH0NM0/M3CC0D9rmSuqSraxIr&#10;omxvTZ26MDCphj1SVuasY5RusCCcqlNyKr+YUtn6CYUFO7Q1jiFuOgs/KOmxpUvqvx8YCErUe4Pm&#10;rGfLZZyBcQDjoBoHzHCEKmmgZNjuwjA3Bwey7fBLs6SGsbdoaCOT1tHsgdWZPrZtsuA8YnEuxnHK&#10;+vUj2P4EAAD//wMAUEsDBBQABgAIAAAAIQDQfEQR4QAAAAwBAAAPAAAAZHJzL2Rvd25yZXYueG1s&#10;TI/LTsMwEEX3SPyDNUjsWietWuI0TsVDrBCLBkS3rj3EEbEdxW6b/j3Dii5Hc3TvudV2cj074Ri7&#10;4CXk8wwYeh1M51sJnx+vswJYTMob1QePEi4YYVvf3lSqNOHsd3hqUssoxMdSSbApDSXnUVt0Ks7D&#10;gJ5+32F0KtE5ttyM6kzhrueLLFtzpzpPDVYN+GxR/zRHJ+GhTS+Nflrpr3d7Kd7EtIy7Zi/l/d30&#10;uAGWcEr/MPzpkzrU5HQIR28i6yXM1itSTxKEyAUwIpbFgtYdCM2zQgCvK349ov4FAAD//wMAUEsB&#10;Ai0AFAAGAAgAAAAhALaDOJL+AAAA4QEAABMAAAAAAAAAAAAAAAAAAAAAAFtDb250ZW50X1R5cGVz&#10;XS54bWxQSwECLQAUAAYACAAAACEAOP0h/9YAAACUAQAACwAAAAAAAAAAAAAAAAAvAQAAX3JlbHMv&#10;LnJlbHNQSwECLQAUAAYACAAAACEAlcC10CYCAABQBAAADgAAAAAAAAAAAAAAAAAuAgAAZHJzL2Uy&#10;b0RvYy54bWxQSwECLQAUAAYACAAAACEA0HxEEeEAAAAMAQAADwAAAAAAAAAAAAAAAACABAAAZHJz&#10;L2Rvd25yZXYueG1sUEsFBgAAAAAEAAQA8wAAAI4FAAAAAA==&#10;">
                <v:textbox inset=",7.2pt,,7.2pt">
                  <w:txbxContent>
                    <w:p w14:paraId="131DD6AC" w14:textId="77777777" w:rsidR="00596ABE" w:rsidRDefault="00596ABE" w:rsidP="00596ABE">
                      <w:pPr>
                        <w:rPr>
                          <w:rFonts w:asciiTheme="minorHAnsi" w:hAnsiTheme="minorHAnsi" w:cs="Arial"/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</w:t>
                      </w:r>
                      <w:r w:rsidR="00735CE9">
                        <w:rPr>
                          <w:rFonts w:asciiTheme="minorHAnsi" w:hAnsiTheme="minorHAnsi" w:cs="Arial"/>
                          <w:sz w:val="22"/>
                          <w:szCs w:val="22"/>
                          <w:lang w:val="en-CA"/>
                        </w:rPr>
                        <w:t>Analysis of FFO A</w:t>
                      </w:r>
                      <w:r w:rsidRPr="00596ABE">
                        <w:rPr>
                          <w:rFonts w:asciiTheme="minorHAnsi" w:hAnsiTheme="minorHAnsi" w:cs="Arial"/>
                          <w:sz w:val="22"/>
                          <w:szCs w:val="22"/>
                          <w:lang w:val="en-CA"/>
                        </w:rPr>
                        <w:t xml:space="preserve"> (n= 18)</w:t>
                      </w:r>
                    </w:p>
                    <w:p w14:paraId="7AC13553" w14:textId="77777777" w:rsidR="00596ABE" w:rsidRPr="00596ABE" w:rsidRDefault="00596ABE" w:rsidP="00596ABE">
                      <w:pPr>
                        <w:rPr>
                          <w:rFonts w:asciiTheme="minorHAnsi" w:hAnsiTheme="minorHAnsi" w:cs="Arial"/>
                          <w:sz w:val="22"/>
                          <w:szCs w:val="22"/>
                        </w:rPr>
                      </w:pPr>
                      <w:r w:rsidRPr="00596ABE">
                        <w:rPr>
                          <w:rFonts w:asciiTheme="minorHAnsi" w:hAnsiTheme="minorHAnsi" w:cs="Arial"/>
                          <w:sz w:val="22"/>
                          <w:szCs w:val="22"/>
                        </w:rPr>
                        <w:t xml:space="preserve">None </w:t>
                      </w:r>
                      <w:r w:rsidRPr="00596ABE">
                        <w:rPr>
                          <w:rFonts w:asciiTheme="minorHAnsi" w:hAnsiTheme="minorHAnsi" w:cs="Arial"/>
                          <w:sz w:val="22"/>
                          <w:szCs w:val="22"/>
                          <w:lang w:val="en-CA"/>
                        </w:rPr>
                        <w:t>excluded from analysis</w:t>
                      </w:r>
                    </w:p>
                  </w:txbxContent>
                </v:textbox>
              </v:rect>
            </w:pict>
          </mc:Fallback>
        </mc:AlternateContent>
      </w:r>
      <w:r w:rsidR="00C52DC5" w:rsidRPr="00596ABE">
        <w:rPr>
          <w:rFonts w:asciiTheme="minorHAnsi" w:hAnsi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574CEDB" wp14:editId="3D306AC5">
                <wp:simplePos x="0" y="0"/>
                <wp:positionH relativeFrom="column">
                  <wp:posOffset>-78813</wp:posOffset>
                </wp:positionH>
                <wp:positionV relativeFrom="paragraph">
                  <wp:posOffset>977546</wp:posOffset>
                </wp:positionV>
                <wp:extent cx="1547495" cy="323215"/>
                <wp:effectExtent l="0" t="0" r="14605" b="19685"/>
                <wp:wrapNone/>
                <wp:docPr id="9" name="AutoShap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1">
                            <a:lumMod val="95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A1BB5E4" w14:textId="77777777" w:rsidR="00596ABE" w:rsidRPr="00596ABE" w:rsidRDefault="00735CE9" w:rsidP="00596ABE">
                            <w:pPr>
                              <w:pStyle w:val="Heading2"/>
                            </w:pPr>
                            <w:r w:rsidRPr="00596ABE">
                              <w:t>Enro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574CEDB" id="AutoShape 72" o:spid="_x0000_s1032" style="position:absolute;margin-left:-6.2pt;margin-top:76.95pt;width:121.85pt;height:25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iQ3UAIAAKkEAAAOAAAAZHJzL2Uyb0RvYy54bWysVF9v0zAQf0fiO1h+Z2mypaXR0mnaGEIa&#10;MDH4AI7tJAbHNme36fj0nJ20dOMN8WLdnc+/+/O78+XVftBkJ8Era2qany0okYZboUxX029f7968&#10;pcQHZgTT1siaPklPrzavX12OrpKF7a0WEgiCGF+NrqZ9CK7KMs97OTB/Zp00eNlaGFhAFbpMABsR&#10;fdBZsVgss9GCcGC59B6tt9Ml3ST8tpU8fG5bLwPRNcXcQjohnU08s80lqzpgrld8ToP9QxYDUwaD&#10;HqFuWWBkC+ovqEFxsN624YzbIbNtq7hMNWA1+eJFNY89czLVgs3x7tgm//9g+afdAxAlarqmxLAB&#10;KbreBpsik1UR+zM6X6Hbo3uAWKF395b/8MTYm56ZTl4D2LGXTGBWefTPnj2IisenpBk/WoHwDOFT&#10;q/YtDBEQm0D2iZGnIyNyHwhHY15erC7WJSUc786L8yIvUwhWHV478OG9tAOJQk3Bbo34grSnEGx3&#10;70OiRczFMfGdknbQSPKOaZIvl8vVjDg7Z6w6YKZyrVbiTmmdlDiW8kYDwcc1bbo8hdHbAWubbOty&#10;sZjHCs04fJM5mRA6DXZEwD6hdgquDRmRhrIoE+izOw9dcwyLAeYYLyFS9WmkIyHvjEhyYEpPMvpr&#10;MzMUSZnIDftmn0ZgeaC7seIJKQM77QvuNwq9hV+UjLgrNfU/twwkJfqDQdovylURl+tUgVOlOVWY&#10;4QhV00DJJN6EaSG3DlTXY6Spq8bGSWxVOMzUlNWcPu5DauG8u3HhTvXk9eeH2fwGAAD//wMAUEsD&#10;BBQABgAIAAAAIQAY0H+P4AAAAAsBAAAPAAAAZHJzL2Rvd25yZXYueG1sTI/BTsMwDIbvSLxDZCRu&#10;W9J2TKM0nRCIA4dJsAHnrDFNtCapmnTt3h5zgput/9Pvz9V2dh074xBt8BKypQCGvgna+lbCx+Fl&#10;sQEWk/JadcGjhAtG2NbXV5UqdZj8O573qWVU4mOpJJiU+pLz2Bh0Ki5Dj56y7zA4lWgdWq4HNVG5&#10;63guxJo7ZT1dMKrHJ4PNaT86CYfx8hnX7fRq3Zsx9uv5pHc7IeXtzfz4ACzhnP5g+NUndajJ6RhG&#10;ryPrJCyyfEUoBXfFPTAi8iIrgB1pEKsN8Lri/3+ofwAAAP//AwBQSwECLQAUAAYACAAAACEAtoM4&#10;kv4AAADhAQAAEwAAAAAAAAAAAAAAAAAAAAAAW0NvbnRlbnRfVHlwZXNdLnhtbFBLAQItABQABgAI&#10;AAAAIQA4/SH/1gAAAJQBAAALAAAAAAAAAAAAAAAAAC8BAABfcmVscy8ucmVsc1BLAQItABQABgAI&#10;AAAAIQDaOiQ3UAIAAKkEAAAOAAAAAAAAAAAAAAAAAC4CAABkcnMvZTJvRG9jLnhtbFBLAQItABQA&#10;BgAIAAAAIQAY0H+P4AAAAAsBAAAPAAAAAAAAAAAAAAAAAKoEAABkcnMvZG93bnJldi54bWxQSwUG&#10;AAAAAAQABADzAAAAtwUAAAAA&#10;" fillcolor="#f2f2f2 [3052]">
                <v:textbox inset="3.6pt,,3.6pt">
                  <w:txbxContent>
                    <w:p w14:paraId="4A1BB5E4" w14:textId="77777777" w:rsidR="00596ABE" w:rsidRPr="00596ABE" w:rsidRDefault="00735CE9" w:rsidP="00596ABE">
                      <w:pPr>
                        <w:pStyle w:val="Heading2"/>
                      </w:pPr>
                      <w:r w:rsidRPr="00596ABE">
                        <w:t>Enrolment</w:t>
                      </w:r>
                    </w:p>
                  </w:txbxContent>
                </v:textbox>
              </v:roundrect>
            </w:pict>
          </mc:Fallback>
        </mc:AlternateContent>
      </w:r>
      <w:r w:rsidR="00596ABE" w:rsidRPr="00596ABE">
        <w:rPr>
          <w:rFonts w:asciiTheme="minorHAnsi" w:hAnsi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57CDEC9" wp14:editId="227B88FB">
                <wp:simplePos x="0" y="0"/>
                <wp:positionH relativeFrom="column">
                  <wp:posOffset>2296633</wp:posOffset>
                </wp:positionH>
                <wp:positionV relativeFrom="paragraph">
                  <wp:posOffset>4667693</wp:posOffset>
                </wp:positionV>
                <wp:extent cx="1443990" cy="333685"/>
                <wp:effectExtent l="0" t="0" r="22860" b="28575"/>
                <wp:wrapNone/>
                <wp:docPr id="15" name="AutoShap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336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1">
                            <a:lumMod val="95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67CB40D" w14:textId="77777777" w:rsidR="00596ABE" w:rsidRPr="005308F9" w:rsidRDefault="00596ABE" w:rsidP="00596ABE">
                            <w:pPr>
                              <w:pStyle w:val="Heading2"/>
                            </w:pPr>
                            <w:r w:rsidRPr="005308F9"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57CDEC9" id="AutoShape 62" o:spid="_x0000_s1033" style="position:absolute;margin-left:180.85pt;margin-top:367.55pt;width:113.7pt;height:26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f6MUQIAAKoEAAAOAAAAZHJzL2Uyb0RvYy54bWysVNtu2zAMfR+wfxD0vjj3NkacokjXYUC3&#10;Fev2AbIk29pkUZOUOOnXj5KdLO3ehr0IJEUdXg6p9c2h1WQvnVdgCjoZjSmRhoNQpi7o92/3764p&#10;8YEZwTQYWdCj9PRm8/bNurO5nEIDWkhHEMT4vLMFbUKweZZ53siW+RFYafCyAteygKqrM+FYh+it&#10;zqbj8TLrwAnrgEvv0XrXX9JNwq8qycOXqvIyEF1QzC2k06WzjGe2WbO8dsw2ig9psH/IomXKYNAz&#10;1B0LjOyc+guqVdyBhyqMOLQZVJXiMtWA1UzGr6p5apiVqRZsjrfnNvn/B8s/7x8dUQK5W1BiWIsc&#10;3e4CpNBkOY0N6qzP0e/JPrpYorcPwH96YmDbMFPLW+egayQTmNYk+mcvHkTF41NSdp9AIDxD+NSr&#10;Q+XaCIhdIIdEyfFMiTwEwtE4mc9nqxUyx/FuNpstrxcpBMtPr63z4YOElkShoA52RnxF3lMItn/w&#10;IfEihuKY+EFJ1Wpkec80mSyXy6sBcXDOWH7CTOWCVuJeaZ2UOJdyqx3BxwUt60kKo3ct1tbbVovx&#10;eJgrNOP09eZkQug02REB+4TaJbg2pCvoajFdJNAXd97V5TksBhhivIZI1aeZjoS8NyLJgSndy+iv&#10;zcBQJKUnNxzKQ5qB1IlIWAniiJQ56BcGFxyFBtwzJR0uS0H9rx1zkhL90SDt88XVNG7XpeIulfJS&#10;YYYjVEEDJb24Df1G7qxTdYOR+q4aiJNYqXCaqT6rIX1ciNTCYXnjxl3qyevPF7P5DQAA//8DAFBL&#10;AwQUAAYACAAAACEA1nDhauAAAAALAQAADwAAAGRycy9kb3ducmV2LnhtbEyPPU/DMBCGdyT+g3VI&#10;bNQJVZM0jVMhEANDJWiB2Y1NbDU+R7HTpP+eY6LbfTx677lqO7uOnfUQrEcB6SIBprHxymIr4PPw&#10;+lAAC1Gikp1HLeCiA2zr25tKlspP+KHP+9gyCsFQSgEmxr7kPDRGOxkWvtdIux8/OBmpHVquBjlR&#10;uOv4Y5Jk3EmLdMHIXj8b3Zz2oxNwGC9fIWunN+vejbHfLye12yVC3N/NTxtgUc/xH4Y/fVKHmpyO&#10;fkQVWCdgmaU5oQLy5SoFRsSqWFNxpEmRZ8Dril//UP8CAAD//wMAUEsBAi0AFAAGAAgAAAAhALaD&#10;OJL+AAAA4QEAABMAAAAAAAAAAAAAAAAAAAAAAFtDb250ZW50X1R5cGVzXS54bWxQSwECLQAUAAYA&#10;CAAAACEAOP0h/9YAAACUAQAACwAAAAAAAAAAAAAAAAAvAQAAX3JlbHMvLnJlbHNQSwECLQAUAAYA&#10;CAAAACEA42X+jFECAACqBAAADgAAAAAAAAAAAAAAAAAuAgAAZHJzL2Uyb0RvYy54bWxQSwECLQAU&#10;AAYACAAAACEA1nDhauAAAAALAQAADwAAAAAAAAAAAAAAAACrBAAAZHJzL2Rvd25yZXYueG1sUEsF&#10;BgAAAAAEAAQA8wAAALgFAAAAAA==&#10;" fillcolor="#f2f2f2 [3052]">
                <v:textbox inset="3.6pt,,3.6pt">
                  <w:txbxContent>
                    <w:p w14:paraId="267CB40D" w14:textId="77777777" w:rsidR="00596ABE" w:rsidRPr="005308F9" w:rsidRDefault="00596ABE" w:rsidP="00596ABE">
                      <w:pPr>
                        <w:pStyle w:val="Heading2"/>
                      </w:pPr>
                      <w:r w:rsidRPr="005308F9"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="00596ABE" w:rsidRPr="00596ABE">
        <w:rPr>
          <w:rFonts w:asciiTheme="minorHAnsi" w:hAnsiTheme="minorHAnsi"/>
          <w:b/>
          <w:noProof/>
          <w:bdr w:val="none" w:sz="0" w:space="0" w:color="auto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2FBBAC4" wp14:editId="3013CD8A">
                <wp:simplePos x="0" y="0"/>
                <wp:positionH relativeFrom="column">
                  <wp:posOffset>3599815</wp:posOffset>
                </wp:positionH>
                <wp:positionV relativeFrom="paragraph">
                  <wp:posOffset>3495040</wp:posOffset>
                </wp:positionV>
                <wp:extent cx="2843530" cy="771525"/>
                <wp:effectExtent l="0" t="0" r="13970" b="28575"/>
                <wp:wrapNone/>
                <wp:docPr id="20" name="Rectangl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71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D953A6" w14:textId="77777777" w:rsidR="00596ABE" w:rsidRPr="00540780" w:rsidRDefault="00540780" w:rsidP="00596ABE">
                            <w:pPr>
                              <w:ind w:left="142"/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</w:t>
                            </w:r>
                            <w:r w:rsidR="00596ABE" w:rsidRPr="00540780"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  <w:lang w:val="en-CA"/>
                              </w:rPr>
                              <w:t>Allocated to sham intervention (n=18)</w:t>
                            </w:r>
                          </w:p>
                          <w:p w14:paraId="286AD78E" w14:textId="77777777" w:rsidR="00596ABE" w:rsidRPr="00540780" w:rsidRDefault="00540780" w:rsidP="00596ABE">
                            <w:pPr>
                              <w:ind w:left="142"/>
                              <w:rPr>
                                <w:rFonts w:asciiTheme="minorHAnsi" w:hAnsiTheme="minorHAns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</w:t>
                            </w:r>
                            <w:r w:rsidR="00596ABE" w:rsidRPr="00540780"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  <w:lang w:val="en-CA"/>
                              </w:rPr>
                              <w:t>Received allocated intervention (n=1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FBBAC4" id="Rectangle 58" o:spid="_x0000_s1034" style="position:absolute;margin-left:283.45pt;margin-top:275.2pt;width:223.9pt;height:60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1ldRIgIAAFAEAAAOAAAAZHJzL2Uyb0RvYy54bWysVF1v0zAUfUfiP1h+p2m6lnVR02nqKEIa&#10;MDH4AY7jJBaOr7l2m45fv2unK+VDPCDyYPna18fnnnOd1fWhN2yv0GuwJc8nU86UlVBr25b8y+ft&#10;qyVnPghbCwNWlfxReX69fvliNbhCzaADUytkBGJ9MbiSdyG4Isu87FQv/AScsrTZAPYiUIhtVqMY&#10;CL032Ww6fZ0NgLVDkMp7Wr0dN/k64TeNkuFj03gVmCk5cQtpxDRWcczWK1G0KFyn5ZGG+AcWvdCW&#10;Lj1B3Yog2A71b1C9lggemjCR0GfQNFqqVANVk09/qeahE06lWkgc704y+f8HKz/s75HpuuQzkseK&#10;njz6RKoJ2xrFFsso0OB8QXkP7h5jid7dgfzqmYVNR2nqBhGGTomaaOUxP/vpQAw8HWXV8B5qghe7&#10;AEmrQ4N9BCQV2CFZ8niyRB0Ck7Q4W84vFhdETdLe5WW+mC3SFaJ4Pu3Qh7cKehYnJUcin9DF/s6H&#10;yEYUzymJPRhdb7UxKcC22hhke0HtsU3fEd2fpxnLhpJfxbv/DjFN358geh2oz43uS748JYkiyvbG&#10;1qkLg9BmnBNlY486RulGC8KhOiSnTqZUUD+SsAhjW9MzpEkH+J2zgVq65P7bTqDizLyzZM5VPp/H&#10;N3Ae4HlQnQfCSoIqeeBsnG7C+G52DnXb0U15UsPCDRna6KR1NHtkdaRPbZssOD6x+C7O45T140ew&#10;fgIAAP//AwBQSwMEFAAGAAgAAAAhAPxIAQbhAAAADAEAAA8AAABkcnMvZG93bnJldi54bWxMj8tO&#10;wzAQRfdI/IM1SOyoHWiSJsSpeIhVxaIBwda1hyQiHkex26Z/j7squxnN0Z1zq/VsB3bAyfeOJCQL&#10;AQxJO9NTK+Hz4+1uBcwHRUYNjlDCCT2s6+urSpXGHWmLhya0LIaQL5WELoSx5NzrDq3yCzcixduP&#10;m6wKcZ1abiZ1jOF24PdCZNyqnuKHTo340qH+bfZWQt6G10Y/p/rrvTutNsX84LfNt5S3N/PTI7CA&#10;c7jAcNaP6lBHp53bk/FskJBmWRHROKRiCexMiGSZA9tJyPKkAF5X/H+J+g8AAP//AwBQSwECLQAU&#10;AAYACAAAACEAtoM4kv4AAADhAQAAEwAAAAAAAAAAAAAAAAAAAAAAW0NvbnRlbnRfVHlwZXNdLnht&#10;bFBLAQItABQABgAIAAAAIQA4/SH/1gAAAJQBAAALAAAAAAAAAAAAAAAAAC8BAABfcmVscy8ucmVs&#10;c1BLAQItABQABgAIAAAAIQDR1ldRIgIAAFAEAAAOAAAAAAAAAAAAAAAAAC4CAABkcnMvZTJvRG9j&#10;LnhtbFBLAQItABQABgAIAAAAIQD8SAEG4QAAAAwBAAAPAAAAAAAAAAAAAAAAAHwEAABkcnMvZG93&#10;bnJldi54bWxQSwUGAAAAAAQABADzAAAAigUAAAAA&#10;">
                <v:textbox inset=",7.2pt,,7.2pt">
                  <w:txbxContent>
                    <w:p w14:paraId="2CD953A6" w14:textId="77777777" w:rsidR="00596ABE" w:rsidRPr="00540780" w:rsidRDefault="00540780" w:rsidP="00596ABE">
                      <w:pPr>
                        <w:ind w:left="142"/>
                        <w:rPr>
                          <w:rFonts w:asciiTheme="minorHAnsi" w:hAnsiTheme="minorHAnsi" w:cs="Arial"/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</w:t>
                      </w:r>
                      <w:r w:rsidR="00596ABE" w:rsidRPr="00540780">
                        <w:rPr>
                          <w:rFonts w:asciiTheme="minorHAnsi" w:hAnsiTheme="minorHAnsi" w:cs="Arial"/>
                          <w:sz w:val="22"/>
                          <w:szCs w:val="22"/>
                          <w:lang w:val="en-CA"/>
                        </w:rPr>
                        <w:t>Allocated to sham intervention (n=18)</w:t>
                      </w:r>
                    </w:p>
                    <w:p w14:paraId="286AD78E" w14:textId="77777777" w:rsidR="00596ABE" w:rsidRPr="00540780" w:rsidRDefault="00540780" w:rsidP="00596ABE">
                      <w:pPr>
                        <w:ind w:left="142"/>
                        <w:rPr>
                          <w:rFonts w:asciiTheme="minorHAnsi" w:hAnsiTheme="minorHAnsi" w:cs="Calibri"/>
                          <w:sz w:val="22"/>
                          <w:szCs w:val="22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</w:t>
                      </w:r>
                      <w:r w:rsidR="00596ABE" w:rsidRPr="00540780">
                        <w:rPr>
                          <w:rFonts w:asciiTheme="minorHAnsi" w:hAnsiTheme="minorHAnsi" w:cs="Arial"/>
                          <w:sz w:val="22"/>
                          <w:szCs w:val="22"/>
                          <w:lang w:val="en-CA"/>
                        </w:rPr>
                        <w:t>Received allocated intervention (n=18)</w:t>
                      </w:r>
                    </w:p>
                  </w:txbxContent>
                </v:textbox>
              </v:rect>
            </w:pict>
          </mc:Fallback>
        </mc:AlternateContent>
      </w:r>
      <w:r w:rsidR="00735CE9">
        <w:rPr>
          <w:rFonts w:asciiTheme="minorHAnsi" w:hAnsiTheme="minorHAnsi"/>
          <w:b/>
        </w:rPr>
        <w:t xml:space="preserve">Supplementary </w:t>
      </w:r>
      <w:r w:rsidR="00596ABE" w:rsidRPr="00596ABE">
        <w:rPr>
          <w:rFonts w:asciiTheme="minorHAnsi" w:hAnsiTheme="minorHAnsi"/>
          <w:b/>
        </w:rPr>
        <w:t xml:space="preserve">Figure </w:t>
      </w:r>
      <w:r w:rsidR="00735CE9">
        <w:rPr>
          <w:rFonts w:asciiTheme="minorHAnsi" w:hAnsiTheme="minorHAnsi"/>
          <w:b/>
        </w:rPr>
        <w:t>1</w:t>
      </w:r>
      <w:r w:rsidR="00596ABE" w:rsidRPr="00596ABE">
        <w:rPr>
          <w:rFonts w:asciiTheme="minorHAnsi" w:hAnsiTheme="minorHAnsi"/>
        </w:rPr>
        <w:t>.</w:t>
      </w:r>
      <w:r w:rsidR="00596ABE" w:rsidRPr="00596ABE">
        <w:rPr>
          <w:rFonts w:asciiTheme="minorHAnsi" w:hAnsiTheme="minorHAnsi"/>
          <w:lang w:eastAsia="en-GB"/>
        </w:rPr>
        <w:t xml:space="preserve"> </w:t>
      </w:r>
      <w:r w:rsidR="00596ABE" w:rsidRPr="00596ABE">
        <w:rPr>
          <w:rFonts w:asciiTheme="minorHAnsi" w:hAnsi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1A1AFE3" wp14:editId="72E56ED4">
                <wp:simplePos x="0" y="0"/>
                <wp:positionH relativeFrom="column">
                  <wp:posOffset>-387985</wp:posOffset>
                </wp:positionH>
                <wp:positionV relativeFrom="paragraph">
                  <wp:posOffset>4943475</wp:posOffset>
                </wp:positionV>
                <wp:extent cx="2847975" cy="818515"/>
                <wp:effectExtent l="0" t="0" r="28575" b="19685"/>
                <wp:wrapNone/>
                <wp:docPr id="18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818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5DB1EC" w14:textId="77777777" w:rsidR="00596ABE" w:rsidRPr="00596ABE" w:rsidRDefault="00596ABE" w:rsidP="00596ABE">
                            <w:pPr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</w:t>
                            </w:r>
                            <w:r w:rsidRPr="00596ABE"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  <w:lang w:val="en-CA"/>
                              </w:rPr>
                              <w:t xml:space="preserve">Lost to follow-up (n=0) </w:t>
                            </w:r>
                          </w:p>
                          <w:p w14:paraId="477F6F5E" w14:textId="77777777" w:rsidR="00596ABE" w:rsidRDefault="00596ABE" w:rsidP="00596ABE">
                            <w:pPr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</w:t>
                            </w:r>
                            <w:r w:rsidRPr="00596ABE"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  <w:lang w:val="en-CA"/>
                              </w:rPr>
                              <w:t>Discontinued intervention (n=</w:t>
                            </w:r>
                            <w:r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  <w:lang w:val="en-CA"/>
                              </w:rPr>
                              <w:t>1)</w:t>
                            </w:r>
                          </w:p>
                          <w:p w14:paraId="7EE051AB" w14:textId="77777777" w:rsidR="00596ABE" w:rsidRPr="00596ABE" w:rsidRDefault="00596ABE" w:rsidP="00735CE9">
                            <w:pPr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596ABE"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  <w:lang w:val="en-CA"/>
                              </w:rPr>
                              <w:t>Reason</w:t>
                            </w:r>
                            <w:r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  <w:lang w:val="en-CA"/>
                              </w:rPr>
                              <w:t>: Pain related to foot orthose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A1AFE3" id="Rectangle 55" o:spid="_x0000_s1036" style="position:absolute;margin-left:-30.55pt;margin-top:389.25pt;width:224.25pt;height:64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GLHJgIAAFEEAAAOAAAAZHJzL2Uyb0RvYy54bWysVNuO0zAQfUfiHyy/0zRVw7ZR09WqSxHS&#10;AisWPsBxnMTCN8Zu0+XrGTvdbhZ4QuTB8sTjkzPnzGRzfdKKHAV4aU1F89mcEmG4baTpKvrt6/7N&#10;ihIfmGmYskZU9FF4er19/WozuFIsbG9VI4AgiPHl4Crah+DKLPO8F5r5mXXC4GFrQbOAIXRZA2xA&#10;dK2yxXz+NhssNA4sF97j29vxkG4TftsKHj63rReBqIoit5BWSGsd12y7YWUHzPWSn2mwf2ChmTT4&#10;0QvULQuMHED+AaUlB+ttG2bc6sy2reQi1YDV5PPfqnnomROpFhTHu4tM/v/B8k/HeyCyQe/QKcM0&#10;evQFVWOmU4IURRRocL7EvAd3D7FE7+4s/+6Jsbse08QNgB16wRqklcf87MWFGHi8Surho20Qnh2C&#10;TVqdWtAREFUgp2TJ48UScQqE48vFanm1vioo4Xi2yldFnihlrHy67cCH98JqEjcVBSSf0NnxzofI&#10;hpVPKYm9VbLZS6VSAF29U0CODNtjn55UABY5TVOGDBVdF4siIb8481OIeXr+BqFlwD5XUmMVlyRW&#10;RtnemSZ1YWBSjXukrMxZxyjdaEE41afRqdS2UdfaNo+oLNixr3EOcdNb+EnJgD1dUf/jwEBQoj4Y&#10;dGedL5dxCKYBTIN6GjDDEaqigZJxuwvj4BwcyK7HL+VJDmNv0NFWJrGfWZ35Y98mD84zFgdjGqes&#10;5z/B9hcAAAD//wMAUEsDBBQABgAIAAAAIQAwKRPL4QAAAAsBAAAPAAAAZHJzL2Rvd25yZXYueG1s&#10;TI9NT8MwDIbvSPyHyEjctrSMrV1pOvEhTojDCoJrlpqmonGqJtu6fz9zGjdbfvX4ecvN5HpxwDF0&#10;nhSk8wQEkvFNR62Cz4/XWQ4iRE2N7j2hghMG2FTXV6UuGn+kLR7q2AqGUCi0AhvjUEgZjEWnw9wP&#10;SHz78aPTkdexlc2ojwx3vbxLkpV0uiP+YPWAzxbNb713CrI2vtTmaWm+3u0pf1tPi7Ctv5W6vZke&#10;H0BEnOIlDH/6rA4VO+38npogegWzVZpylGFZvgTBiUWe3YPYKVgnPMiqlP87VGcAAAD//wMAUEsB&#10;Ai0AFAAGAAgAAAAhALaDOJL+AAAA4QEAABMAAAAAAAAAAAAAAAAAAAAAAFtDb250ZW50X1R5cGVz&#10;XS54bWxQSwECLQAUAAYACAAAACEAOP0h/9YAAACUAQAACwAAAAAAAAAAAAAAAAAvAQAAX3JlbHMv&#10;LnJlbHNQSwECLQAUAAYACAAAACEAT1RixyYCAABRBAAADgAAAAAAAAAAAAAAAAAuAgAAZHJzL2Uy&#10;b0RvYy54bWxQSwECLQAUAAYACAAAACEAMCkTy+EAAAALAQAADwAAAAAAAAAAAAAAAACABAAAZHJz&#10;L2Rvd25yZXYueG1sUEsFBgAAAAAEAAQA8wAAAI4FAAAAAA==&#10;">
                <v:textbox inset=",7.2pt,,7.2pt">
                  <w:txbxContent>
                    <w:p w14:paraId="0A5DB1EC" w14:textId="77777777" w:rsidR="00596ABE" w:rsidRPr="00596ABE" w:rsidRDefault="00596ABE" w:rsidP="00596ABE">
                      <w:pPr>
                        <w:rPr>
                          <w:rFonts w:asciiTheme="minorHAnsi" w:hAnsiTheme="minorHAnsi" w:cs="Arial"/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</w:t>
                      </w:r>
                      <w:r w:rsidRPr="00596ABE">
                        <w:rPr>
                          <w:rFonts w:asciiTheme="minorHAnsi" w:hAnsiTheme="minorHAnsi" w:cs="Arial"/>
                          <w:sz w:val="22"/>
                          <w:szCs w:val="22"/>
                          <w:lang w:val="en-CA"/>
                        </w:rPr>
                        <w:t xml:space="preserve">Lost to follow-up (n=0) </w:t>
                      </w:r>
                    </w:p>
                    <w:p w14:paraId="477F6F5E" w14:textId="77777777" w:rsidR="00596ABE" w:rsidRDefault="00596ABE" w:rsidP="00596ABE">
                      <w:pPr>
                        <w:rPr>
                          <w:rFonts w:asciiTheme="minorHAnsi" w:hAnsiTheme="minorHAnsi" w:cs="Arial"/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</w:t>
                      </w:r>
                      <w:r w:rsidRPr="00596ABE">
                        <w:rPr>
                          <w:rFonts w:asciiTheme="minorHAnsi" w:hAnsiTheme="minorHAnsi" w:cs="Arial"/>
                          <w:sz w:val="22"/>
                          <w:szCs w:val="22"/>
                          <w:lang w:val="en-CA"/>
                        </w:rPr>
                        <w:t>Discontinued intervention (n=</w:t>
                      </w:r>
                      <w:r>
                        <w:rPr>
                          <w:rFonts w:asciiTheme="minorHAnsi" w:hAnsiTheme="minorHAnsi" w:cs="Arial"/>
                          <w:sz w:val="22"/>
                          <w:szCs w:val="22"/>
                          <w:lang w:val="en-CA"/>
                        </w:rPr>
                        <w:t>1)</w:t>
                      </w:r>
                    </w:p>
                    <w:p w14:paraId="7EE051AB" w14:textId="77777777" w:rsidR="00596ABE" w:rsidRPr="00596ABE" w:rsidRDefault="00596ABE" w:rsidP="00735CE9">
                      <w:pPr>
                        <w:rPr>
                          <w:rFonts w:asciiTheme="minorHAnsi" w:hAnsiTheme="minorHAnsi" w:cs="Arial"/>
                          <w:sz w:val="22"/>
                          <w:szCs w:val="22"/>
                          <w:lang w:val="en-CA"/>
                        </w:rPr>
                      </w:pPr>
                      <w:r w:rsidRPr="00596ABE">
                        <w:rPr>
                          <w:rFonts w:asciiTheme="minorHAnsi" w:hAnsiTheme="minorHAnsi" w:cs="Arial"/>
                          <w:sz w:val="22"/>
                          <w:szCs w:val="22"/>
                          <w:lang w:val="en-CA"/>
                        </w:rPr>
                        <w:t>Reason</w:t>
                      </w:r>
                      <w:r>
                        <w:rPr>
                          <w:rFonts w:asciiTheme="minorHAnsi" w:hAnsiTheme="minorHAnsi" w:cs="Arial"/>
                          <w:sz w:val="22"/>
                          <w:szCs w:val="22"/>
                          <w:lang w:val="en-CA"/>
                        </w:rPr>
                        <w:t>: Pain related to foot orthoses</w:t>
                      </w:r>
                    </w:p>
                  </w:txbxContent>
                </v:textbox>
              </v:rect>
            </w:pict>
          </mc:Fallback>
        </mc:AlternateContent>
      </w:r>
      <w:r w:rsidR="00596ABE" w:rsidRPr="00596ABE">
        <w:rPr>
          <w:rFonts w:asciiTheme="minorHAnsi" w:hAnsi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6D9B346" wp14:editId="48BF72CD">
                <wp:simplePos x="0" y="0"/>
                <wp:positionH relativeFrom="column">
                  <wp:posOffset>-387985</wp:posOffset>
                </wp:positionH>
                <wp:positionV relativeFrom="paragraph">
                  <wp:posOffset>3480435</wp:posOffset>
                </wp:positionV>
                <wp:extent cx="2847975" cy="786130"/>
                <wp:effectExtent l="0" t="0" r="28575" b="13970"/>
                <wp:wrapNone/>
                <wp:docPr id="16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786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0A013D" w14:textId="77777777" w:rsidR="00596ABE" w:rsidRPr="00596ABE" w:rsidRDefault="00596ABE" w:rsidP="00596ABE">
                            <w:pPr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</w:t>
                            </w:r>
                            <w:r w:rsidRPr="00596ABE"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  <w:lang w:val="en-CA"/>
                              </w:rPr>
                              <w:t>Allocated to FFO</w:t>
                            </w:r>
                            <w:r w:rsidR="00540780"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  <w:lang w:val="en-CA"/>
                              </w:rPr>
                              <w:t xml:space="preserve"> A</w:t>
                            </w:r>
                            <w:r w:rsidRPr="00596ABE"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  <w:lang w:val="en-CA"/>
                              </w:rPr>
                              <w:t xml:space="preserve"> intervention (n=19)</w:t>
                            </w:r>
                          </w:p>
                          <w:p w14:paraId="1DDE5A1A" w14:textId="77777777" w:rsidR="00596ABE" w:rsidRPr="00596ABE" w:rsidRDefault="00596ABE" w:rsidP="00596ABE">
                            <w:pPr>
                              <w:ind w:left="360" w:hanging="360"/>
                              <w:rPr>
                                <w:rFonts w:asciiTheme="minorHAnsi" w:hAnsiTheme="minorHAnsi" w:cs="Calibri"/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</w:t>
                            </w:r>
                            <w:r w:rsidRPr="00596ABE"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  <w:lang w:val="en-CA"/>
                              </w:rPr>
                              <w:t>Received allocated intervention (n=19)</w:t>
                            </w:r>
                          </w:p>
                          <w:p w14:paraId="76336239" w14:textId="77777777" w:rsidR="00596ABE" w:rsidRDefault="00596ABE" w:rsidP="00596ABE">
                            <w:pPr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D9B346" id="Rectangle 56" o:spid="_x0000_s1037" style="position:absolute;margin-left:-30.55pt;margin-top:274.05pt;width:224.25pt;height:61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/kuJJwIAAFEEAAAOAAAAZHJzL2Uyb0RvYy54bWysVNuO0zAQfUfiHyy/0zSl16jpatWlCGmB&#10;FQsf4DhOYuHYZuw2KV/P2Ol2s8ATIg+WJx6fnDlnJtubvlXkJMBJo3OaTqaUCM1NKXWd029fD2/W&#10;lDjPdMmU0SKnZ+Hoze71q21nMzEzjVGlAIIg2mWdzWnjvc2SxPFGtMxNjBUaDysDLfMYQp2UwDpE&#10;b1Uym06XSWegtGC4cA7f3g2HdBfxq0pw/7mqnPBE5RS5+bhCXIuwJrsty2pgtpH8QoP9A4uWSY0f&#10;vULdMc/IEeQfUK3kYJyp/ISbNjFVJbmINWA16fS3ah4bZkWsBcVx9iqT+3+w/NPpAYgs0bslJZq1&#10;6NEXVI3pWgmyWAaBOusyzHu0DxBKdPbe8O+OaLNvME3cApiuEaxEWmnIT15cCIHDq6ToPpoS4dnR&#10;m6hVX0EbAFEF0kdLzldLRO8Jx5ez9Xy1WS0o4Xi2Wi/Tt9GzhGVPty04/16YloRNTgHJR3R2unc+&#10;sGHZU0pkb5QsD1KpGEBd7BWQE8P2OMQnFoBFjtOUJl1ON4vZIiK/OHNjiGl8/gbRSo99rmSb0/U1&#10;iWVBtne6jF3omVTDHikrfdExSDdY4PuiH5yKKgddC1OeUVkwQ1/jHOKmMfCTkg57Oqfux5GBoER9&#10;0OjOJp3PwxCMAxgHxThgmiNUTj0lw3bvh8E5WpB1g19Koxza3KKjlYxiP7O68Me+jR5cZiwMxjiO&#10;Wc9/gt0vAAAA//8DAFBLAwQUAAYACAAAACEASdJW9eIAAAALAQAADwAAAGRycy9kb3ducmV2Lnht&#10;bEyPy07DMBBF90j8gzVI7FontE3SNJOKh1ihLhoQ3br2EEfEdhS7bfr3mBXsZjRHd86ttpPp2ZlG&#10;3zmLkM4TYGSlU51tET7eX2cFMB+EVaJ3lhCu5GFb395UolTuYvd0bkLLYoj1pUDQIQwl515qMsLP&#10;3UA23r7caESI69hyNYpLDDc9f0iSjBvR2fhBi4GeNcnv5mQQ8ja8NPJpJT93+lq8raeF3zcHxPu7&#10;6XEDLNAU/mD41Y/qUEenoztZ5VmPMMvSNKIIq2URh0gsinwJ7IiQ5ekaeF3x/x3qHwAAAP//AwBQ&#10;SwECLQAUAAYACAAAACEAtoM4kv4AAADhAQAAEwAAAAAAAAAAAAAAAAAAAAAAW0NvbnRlbnRfVHlw&#10;ZXNdLnhtbFBLAQItABQABgAIAAAAIQA4/SH/1gAAAJQBAAALAAAAAAAAAAAAAAAAAC8BAABfcmVs&#10;cy8ucmVsc1BLAQItABQABgAIAAAAIQCy/kuJJwIAAFEEAAAOAAAAAAAAAAAAAAAAAC4CAABkcnMv&#10;ZTJvRG9jLnhtbFBLAQItABQABgAIAAAAIQBJ0lb14gAAAAsBAAAPAAAAAAAAAAAAAAAAAIEEAABk&#10;cnMvZG93bnJldi54bWxQSwUGAAAAAAQABADzAAAAkAUAAAAA&#10;">
                <v:textbox inset=",7.2pt,,7.2pt">
                  <w:txbxContent>
                    <w:p w14:paraId="5F0A013D" w14:textId="77777777" w:rsidR="00596ABE" w:rsidRPr="00596ABE" w:rsidRDefault="00596ABE" w:rsidP="00596ABE">
                      <w:pPr>
                        <w:rPr>
                          <w:rFonts w:asciiTheme="minorHAnsi" w:hAnsiTheme="minorHAnsi" w:cs="Arial"/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</w:t>
                      </w:r>
                      <w:r w:rsidRPr="00596ABE">
                        <w:rPr>
                          <w:rFonts w:asciiTheme="minorHAnsi" w:hAnsiTheme="minorHAnsi" w:cs="Arial"/>
                          <w:sz w:val="22"/>
                          <w:szCs w:val="22"/>
                          <w:lang w:val="en-CA"/>
                        </w:rPr>
                        <w:t>Allocated to FFO</w:t>
                      </w:r>
                      <w:r w:rsidR="00540780">
                        <w:rPr>
                          <w:rFonts w:asciiTheme="minorHAnsi" w:hAnsiTheme="minorHAnsi" w:cs="Arial"/>
                          <w:sz w:val="22"/>
                          <w:szCs w:val="22"/>
                          <w:lang w:val="en-CA"/>
                        </w:rPr>
                        <w:t xml:space="preserve"> A</w:t>
                      </w:r>
                      <w:r w:rsidRPr="00596ABE">
                        <w:rPr>
                          <w:rFonts w:asciiTheme="minorHAnsi" w:hAnsiTheme="minorHAnsi" w:cs="Arial"/>
                          <w:sz w:val="22"/>
                          <w:szCs w:val="22"/>
                          <w:lang w:val="en-CA"/>
                        </w:rPr>
                        <w:t xml:space="preserve"> intervention (n=19)</w:t>
                      </w:r>
                    </w:p>
                    <w:p w14:paraId="1DDE5A1A" w14:textId="77777777" w:rsidR="00596ABE" w:rsidRPr="00596ABE" w:rsidRDefault="00596ABE" w:rsidP="00596ABE">
                      <w:pPr>
                        <w:ind w:left="360" w:hanging="360"/>
                        <w:rPr>
                          <w:rFonts w:asciiTheme="minorHAnsi" w:hAnsiTheme="minorHAnsi" w:cs="Calibri"/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</w:t>
                      </w:r>
                      <w:r w:rsidRPr="00596ABE">
                        <w:rPr>
                          <w:rFonts w:asciiTheme="minorHAnsi" w:hAnsiTheme="minorHAnsi" w:cs="Arial"/>
                          <w:sz w:val="22"/>
                          <w:szCs w:val="22"/>
                          <w:lang w:val="en-CA"/>
                        </w:rPr>
                        <w:t>Received allocated intervention (n=19)</w:t>
                      </w:r>
                    </w:p>
                    <w:p w14:paraId="76336239" w14:textId="77777777" w:rsidR="00596ABE" w:rsidRDefault="00596ABE" w:rsidP="00596ABE">
                      <w:pPr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96ABE" w:rsidRPr="00596ABE">
        <w:rPr>
          <w:rFonts w:asciiTheme="minorHAnsi" w:hAnsi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3A3EB4D" wp14:editId="7286D817">
                <wp:simplePos x="0" y="0"/>
                <wp:positionH relativeFrom="column">
                  <wp:posOffset>3599815</wp:posOffset>
                </wp:positionH>
                <wp:positionV relativeFrom="paragraph">
                  <wp:posOffset>4943475</wp:posOffset>
                </wp:positionV>
                <wp:extent cx="2843530" cy="742950"/>
                <wp:effectExtent l="0" t="0" r="13970" b="19050"/>
                <wp:wrapNone/>
                <wp:docPr id="10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09403D" w14:textId="77777777" w:rsidR="00596ABE" w:rsidRDefault="00596ABE" w:rsidP="00596ABE">
                            <w:pPr>
                              <w:ind w:left="142"/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</w:t>
                            </w:r>
                            <w:r w:rsidRPr="00596ABE"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  <w:lang w:val="en-CA"/>
                              </w:rPr>
                              <w:t>Lost to follow-up (n=1)</w:t>
                            </w:r>
                          </w:p>
                          <w:p w14:paraId="09F26125" w14:textId="77777777" w:rsidR="00596ABE" w:rsidRDefault="00596ABE" w:rsidP="00596ABE">
                            <w:pPr>
                              <w:ind w:left="142"/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</w:t>
                            </w:r>
                            <w:r w:rsidRPr="00596ABE"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  <w:lang w:val="en-CA"/>
                              </w:rPr>
                              <w:t>Discontinued intervention (n= 2)</w:t>
                            </w:r>
                          </w:p>
                          <w:p w14:paraId="32857B05" w14:textId="77777777" w:rsidR="00596ABE" w:rsidRPr="00596ABE" w:rsidRDefault="00596ABE" w:rsidP="00596ABE">
                            <w:pPr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596ABE"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  <w:lang w:val="en-CA"/>
                              </w:rPr>
                              <w:t>Reason: Pain unrelated to foot orthose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A3EB4D" id="Rectangle 57" o:spid="_x0000_s1038" style="position:absolute;margin-left:283.45pt;margin-top:389.25pt;width:223.9pt;height:58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EZbJwIAAFEEAAAOAAAAZHJzL2Uyb0RvYy54bWysVNuO0zAQfUfiHyy/07TZlm2jpqtVlyKk&#10;BVYsfIDjOImFb4zdpsvX79hpSxZ4QuTB8sTjkzPnzGR9c9SKHAR4aU1JZ5MpJcJwW0vTlvTb192b&#10;JSU+MFMzZY0o6ZPw9Gbz+tW6d4XIbWdVLYAgiPFF70raheCKLPO8E5r5iXXC4GFjQbOAIbRZDaxH&#10;dK2yfDp9m/UWageWC+/x7d1wSDcJv2kED5+bxotAVEmRW0grpLWKa7ZZs6IF5jrJTzTYP7DQTBr8&#10;6AXqjgVG9iD/gNKSg/W2CRNudWabRnKRasBqZtPfqnnsmBOpFhTHu4tM/v/B8k+HByCyRu9QHsM0&#10;evQFVWOmVYIsrqNAvfMF5j26B4glendv+XdPjN12mCZuAWzfCVYjrVnMz15ciIHHq6TqP9oa4dk+&#10;2KTVsQEdAVEFckyWPF0sEcdAOL7Ml/OrxRVS43h2Pc9Xi+RZxorzbQc+vBdWk7gpKSD5hM4O9z5E&#10;Nqw4pyT2Vsl6J5VKAbTVVgE5MGyPXXpSAVjkOE0Z0pd0tcgXCfnFmR9DTNPzNwgtA/a5krqky0sS&#10;K6Js70ydujAwqYY9UlbmpGOUbrAgHKvj4FR+dqWy9RMqC3boa5xD3HQWflLSY0+X1P/YMxCUqA8G&#10;3VnN5vM4BOMAxkE1DpjhCFXSQMmw3YZhcPYOZNvhl2ZJDmNv0dFGJrGj2wOrE3/s2+TBacbiYIzj&#10;lPXrT7B5BgAA//8DAFBLAwQUAAYACAAAACEAV2ytqt8AAAAMAQAADwAAAGRycy9kb3ducmV2Lnht&#10;bEyPy07DMBAA70j8g7VI3KhTIM/GqXiIE+qhAdGray9xRLyOYrdN/x73BMfVjmZn6/VsB3bEyfeO&#10;BCwXCTAk5XRPnYDPj7e7ApgPkrQcHKGAM3pYN9dXtay0O9EWj23oWJSQr6QAE8JYce6VQSv9wo1I&#10;cfftJitDHKeO60meotwO/D5JMm5lT/GCkSO+GFQ/7cEKyLvw2qrnVH1tzLl4L+cHv213QtzezE8r&#10;YAHn8AfDJT+mQxOb9u5A2rNBQJplZUSjLC9SYBciWT7mwPYCijJNgTc1//9E8wsAAP//AwBQSwEC&#10;LQAUAAYACAAAACEAtoM4kv4AAADhAQAAEwAAAAAAAAAAAAAAAAAAAAAAW0NvbnRlbnRfVHlwZXNd&#10;LnhtbFBLAQItABQABgAIAAAAIQA4/SH/1gAAAJQBAAALAAAAAAAAAAAAAAAAAC8BAABfcmVscy8u&#10;cmVsc1BLAQItABQABgAIAAAAIQAsBEZbJwIAAFEEAAAOAAAAAAAAAAAAAAAAAC4CAABkcnMvZTJv&#10;RG9jLnhtbFBLAQItABQABgAIAAAAIQBXbK2q3wAAAAwBAAAPAAAAAAAAAAAAAAAAAIEEAABkcnMv&#10;ZG93bnJldi54bWxQSwUGAAAAAAQABADzAAAAjQUAAAAA&#10;">
                <v:textbox inset=",7.2pt,,7.2pt">
                  <w:txbxContent>
                    <w:p w14:paraId="7C09403D" w14:textId="77777777" w:rsidR="00596ABE" w:rsidRDefault="00596ABE" w:rsidP="00596ABE">
                      <w:pPr>
                        <w:ind w:left="142"/>
                        <w:rPr>
                          <w:rFonts w:asciiTheme="minorHAnsi" w:hAnsiTheme="minorHAnsi" w:cs="Arial"/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</w:t>
                      </w:r>
                      <w:r w:rsidRPr="00596ABE">
                        <w:rPr>
                          <w:rFonts w:asciiTheme="minorHAnsi" w:hAnsiTheme="minorHAnsi" w:cs="Arial"/>
                          <w:sz w:val="22"/>
                          <w:szCs w:val="22"/>
                          <w:lang w:val="en-CA"/>
                        </w:rPr>
                        <w:t>Lost to follow-up (n=1)</w:t>
                      </w:r>
                    </w:p>
                    <w:p w14:paraId="09F26125" w14:textId="77777777" w:rsidR="00596ABE" w:rsidRDefault="00596ABE" w:rsidP="00596ABE">
                      <w:pPr>
                        <w:ind w:left="142"/>
                        <w:rPr>
                          <w:rFonts w:asciiTheme="minorHAnsi" w:hAnsiTheme="minorHAnsi" w:cs="Arial"/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</w:t>
                      </w:r>
                      <w:r w:rsidRPr="00596ABE">
                        <w:rPr>
                          <w:rFonts w:asciiTheme="minorHAnsi" w:hAnsiTheme="minorHAnsi" w:cs="Arial"/>
                          <w:sz w:val="22"/>
                          <w:szCs w:val="22"/>
                          <w:lang w:val="en-CA"/>
                        </w:rPr>
                        <w:t>Discontinued intervention (n= 2)</w:t>
                      </w:r>
                    </w:p>
                    <w:p w14:paraId="32857B05" w14:textId="77777777" w:rsidR="00596ABE" w:rsidRPr="00596ABE" w:rsidRDefault="00596ABE" w:rsidP="00596ABE">
                      <w:pPr>
                        <w:rPr>
                          <w:rFonts w:asciiTheme="minorHAnsi" w:hAnsiTheme="minorHAnsi" w:cs="Arial"/>
                          <w:sz w:val="22"/>
                          <w:szCs w:val="22"/>
                          <w:lang w:val="en-CA"/>
                        </w:rPr>
                      </w:pPr>
                      <w:r w:rsidRPr="00596ABE">
                        <w:rPr>
                          <w:rFonts w:asciiTheme="minorHAnsi" w:hAnsiTheme="minorHAnsi" w:cs="Arial"/>
                          <w:sz w:val="22"/>
                          <w:szCs w:val="22"/>
                          <w:lang w:val="en-CA"/>
                        </w:rPr>
                        <w:t>Reason: Pain unrelated to foot orthoses</w:t>
                      </w:r>
                    </w:p>
                  </w:txbxContent>
                </v:textbox>
              </v:rect>
            </w:pict>
          </mc:Fallback>
        </mc:AlternateContent>
      </w:r>
      <w:r w:rsidR="00596ABE" w:rsidRPr="00596ABE">
        <w:rPr>
          <w:rFonts w:asciiTheme="minorHAnsi" w:hAnsiTheme="minorHAnsi"/>
          <w:noProof/>
          <w:lang w:eastAsia="en-GB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3A1CD295" wp14:editId="7EC76B14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76200" t="0" r="11430" b="57150"/>
                <wp:wrapNone/>
                <wp:docPr id="8" name="AutoShap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3">
                          <a:avLst>
                            <a:gd name="adj1" fmla="val 10016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A02535C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AutoShape 67" o:spid="_x0000_s1026" type="#_x0000_t34" style="position:absolute;margin-left:82.85pt;margin-top:242.55pt;width:183.6pt;height:31.5pt;rotation:180;flip:y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tv99gIAAB0GAAAOAAAAZHJzL2Uyb0RvYy54bWysVE2PmzAQvVfqf7C4s0AgIUGbrLIk6WXb&#10;rrrb9uxgE9waG9nOl6r+9844CfvRS1UtB4Sx583Me298fXNoJdlxY4VW0yC5igPCVaWZUJtp8PVx&#10;FY4DYh1VjEqt+DQ4chvczN6/u953BR/oRkvGDQEQZYt9Nw0a57oiimzV8JbaK91xBZu1Ni11sDSb&#10;iBm6B/RWRoM4HkV7bVhndMWthb+L02Yw8/h1zSv3ua4td0ROA6jN+bfx7zW+o9k1LTaGdo2ozmXQ&#10;/6iipUJB0h5qQR0lWyP+gmpFZbTVtbuqdBvpuhYV9z1AN0n8qpuHhnbc9wLk2K6nyb4dbPVpd2+I&#10;YNMAhFK0BYnmW6d9ZjLKkZ99Zws4Vqp7gx1WB/XQ3enqpyVKlw1VG+5PPx47CE4wInoRggvbQZb1&#10;/qNmcIZCAk/WoTYtMRpESeJxjE9Aaim6b4iDuYAfcvBiHXux+MGRCn4O0jTJBxBRwV4GsUOvZkQL&#10;hMXozlj3geuW4Mc0WHPlSq0UeEKb1OPT3Z11XjZ2bp6yHwkU0UpwwY5KksRxMroAn49Digs0xiq9&#10;ElJ6I0lF9tNgMhwMPbzVUjDcxGPWbNalNARQoRf/eK5g5/mxVjgYCClaUKQ/RIuGU7ZUzGdxVEj4&#10;Js4z7owADSQPMHXLWUAkh1HEL5SCFlJheu6HAdr1EEDiuXOk0xv11ySeLMfLcRZmg9EyzOLFIpyv&#10;yiwcrZJ8uEgXZblIfmNfSVY0gjGusLXL0CTZv5nyPL4nu/dj03MYvUT3DUCJvoO+0vlqGOdZOg7z&#10;fJiGWbqMw9vxqgznZTIa5cvb8nb5qtKl796+TbE9lViV3oJeDw3bk7Xcmi8UJmmUDtHJTKDr0nE8&#10;meACLp1BflKUULkBiSpnArT/d+EaP0LoccR8YZXSPye7yq6hJwPl2WQyvvjn5CzPVV/OibmL6Ljq&#10;ZTuT8cQtmORiCD+6OK2nuV9rdrw36COcYriDfND5vsRL7vnan3q61Wd/AAAA//8DAFBLAwQUAAYA&#10;CAAAACEAW834d90AAAALAQAADwAAAGRycy9kb3ducmV2LnhtbEyPwU7DMAyG70i8Q2QkbiztWEsp&#10;TSeEYJzZgLPXZE21xilNtpa3x5zg5l/+9PtztZ5dL85mDJ0nBekiAWGo8bqjVsH77uWmABEiksbe&#10;k1HwbQKs68uLCkvtJ3oz521sBZdQKFGBjXEopQyNNQ7Dwg+GeHfwo8PIcWylHnHictfLZZLk0mFH&#10;fMHiYJ6saY7bk1OwiV+vu8/0OB8K6zeIuX/+mLxS11fz4wOIaOb4B8OvPqtDzU57fyIdRM85z+4Y&#10;VbAqshQEE9nt8h7EnodVkYKsK/n/h/oHAAD//wMAUEsBAi0AFAAGAAgAAAAhALaDOJL+AAAA4QEA&#10;ABMAAAAAAAAAAAAAAAAAAAAAAFtDb250ZW50X1R5cGVzXS54bWxQSwECLQAUAAYACAAAACEAOP0h&#10;/9YAAACUAQAACwAAAAAAAAAAAAAAAAAvAQAAX3JlbHMvLnJlbHNQSwECLQAUAAYACAAAACEADkrb&#10;/fYCAAAdBgAADgAAAAAAAAAAAAAAAAAuAgAAZHJzL2Uyb0RvYy54bWxQSwECLQAUAAYACAAAACEA&#10;W834d90AAAALAQAADwAAAAAAAAAAAAAAAABQBQAAZHJzL2Rvd25yZXYueG1sUEsFBgAAAAAEAAQA&#10;8wAAAFoGAAAAAA==&#10;" adj="21635">
                <v:stroke endarrow="block"/>
                <v:shadow color="#ccc" opacity="49150f" offset=".74833mm,.74833mm"/>
              </v:shape>
            </w:pict>
          </mc:Fallback>
        </mc:AlternateContent>
      </w:r>
      <w:r w:rsidR="00596ABE" w:rsidRPr="00596ABE">
        <w:rPr>
          <w:rFonts w:asciiTheme="minorHAnsi" w:hAnsiTheme="minorHAnsi"/>
          <w:noProof/>
          <w:lang w:eastAsia="en-GB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4363CD03" wp14:editId="66BCB18C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0" t="0" r="68580" b="57150"/>
                <wp:wrapNone/>
                <wp:docPr id="1" name="AutoShap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3">
                          <a:avLst>
                            <a:gd name="adj1" fmla="val 99704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54F506" id="AutoShape 68" o:spid="_x0000_s1026" type="#_x0000_t34" style="position:absolute;margin-left:211.75pt;margin-top:242.55pt;width:183.6pt;height:31.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XDrf5wIAAAMGAAAOAAAAZHJzL2Uyb0RvYy54bWysVMGOmzAQvVfqP1jcWSCQENCSVZYkvWzb&#10;VXernh1sgltjI9sJiar+e8cOYZvtpaqWA8J4/GbeezO+vTu2HB2o0kyKwotuQg9RUUnCxK7wvj5v&#10;/LmHtMGCYC4FLbwT1d7d4v27277L6UQ2khOqEIAInfdd4TXGdHkQ6KqhLdY3sqMCNmupWmxgqXYB&#10;UbgH9JYHkzCcBb1UpFOyolrD39V501s4/Lqmlflc15oaxAsPajPurdx7a9/B4hbnO4W7hlVDGfg/&#10;qmgxE5B0hFphg9Fesb+gWlYpqWVtbirZBrKuWUUdB2ATha/YPDW4o44LiKO7USb9drDVp8OjQoyA&#10;dx4SuAWLlnsjXWY0m1t9+k7nEFaKR2UZVkfx1D3I6odGQpYNFjvqop9PHRyO7Ing6ohd6A6ybPuP&#10;kkAMhgROrGOtWgsJMqCj8+Q0ekKPBlXwcxLHUToB6yrYS8IwnDrTApxfTndKmw9Utsh+FN6WClNK&#10;IcB6qWKXBx8etHHukIEjJt+Bb91yMPuAOcqyNExc6TgfoiHDBdkeFXLDOHftwgXqCy+bTqYOXUvO&#10;iN20YVrttiVXCECBinsG2Kuwlhloe87awpuPQThvKCZrQVwWgxmHb2ScrkYxUJpTz6ZuKfEQpzBw&#10;9ssKjnMubHrqWh7YOgjQcCBu1XTt+DMLs/V8PU/8ZDJb+0m4WvnLTZn4s02UTlfxqixX0S/LK0ry&#10;hhFChaV2GY0o+bfWG4b03NTjcIwaBtfojgCU6BiMlS430zBN4rmfptPYT+J16N/PN6W/LKPZLF3f&#10;l/frV5WuHXv9NsWOUtqq5B78empIj7Z8r75gmJdZPA2hLQmzTRfPwyyzC7haJunZUYT5DiyqjPKQ&#10;kuYbM40bFNviFvOqVUr3nLuVdw0+N1CaZJmbQTB4CHdajeWclbuYblejbYMYL9oCxqUh3IDamTxP&#10;91aS06OyfWRnFW4ad2i4Fe1V9ufaRb3c3YvfAAAA//8DAFBLAwQUAAYACAAAACEAgOu90+MAAAAL&#10;AQAADwAAAGRycy9kb3ducmV2LnhtbEyPwU6DQBCG7ya+w2ZMvBi70BahyNI0GuPBeLAaE28LOwVS&#10;dpawS4tv73jS20zmyz/fX2xn24sTjr5zpCBeRCCQamc6ahR8vD/dZiB80GR07wgVfKOHbXl5Uejc&#10;uDO94WkfGsEh5HOtoA1hyKX0dYtW+4UbkPh2cKPVgdexkWbUZw63vVxG0Z20uiP+0OoBH1qsj/vJ&#10;KngJbqrj4XjA18ebavW1e04/N6TU9dW8uwcRcA5/MPzqszqU7FS5iYwXvYL1cpUwykOWxCCYSDdR&#10;CqJSkKyzGGRZyP8dyh8AAAD//wMAUEsBAi0AFAAGAAgAAAAhALaDOJL+AAAA4QEAABMAAAAAAAAA&#10;AAAAAAAAAAAAAFtDb250ZW50X1R5cGVzXS54bWxQSwECLQAUAAYACAAAACEAOP0h/9YAAACUAQAA&#10;CwAAAAAAAAAAAAAAAAAvAQAAX3JlbHMvLnJlbHNQSwECLQAUAAYACAAAACEA4Vw63+cCAAADBgAA&#10;DgAAAAAAAAAAAAAAAAAuAgAAZHJzL2Uyb0RvYy54bWxQSwECLQAUAAYACAAAACEAgOu90+MAAAAL&#10;AQAADwAAAAAAAAAAAAAAAABBBQAAZHJzL2Rvd25yZXYueG1sUEsFBgAAAAAEAAQA8wAAAFEGAAAA&#10;AA==&#10;" adj="21536">
                <v:stroke endarrow="block"/>
                <v:shadow color="#ccc" opacity="49150f" offset=".74833mm,.74833mm"/>
              </v:shape>
            </w:pict>
          </mc:Fallback>
        </mc:AlternateContent>
      </w:r>
      <w:r w:rsidR="00735CE9">
        <w:rPr>
          <w:rFonts w:asciiTheme="minorHAnsi" w:hAnsiTheme="minorHAnsi"/>
          <w:lang w:eastAsia="en-GB"/>
        </w:rPr>
        <w:t>Consort diagram of the feasibility trial (shaded area</w:t>
      </w:r>
      <w:r>
        <w:rPr>
          <w:rFonts w:asciiTheme="minorHAnsi" w:hAnsiTheme="minorHAnsi"/>
          <w:lang w:eastAsia="en-GB"/>
        </w:rPr>
        <w:t xml:space="preserve"> as reported by Halstead</w:t>
      </w:r>
      <w:r w:rsidR="00CE029E">
        <w:rPr>
          <w:rFonts w:asciiTheme="minorHAnsi" w:hAnsiTheme="minorHAnsi"/>
          <w:lang w:eastAsia="en-GB"/>
        </w:rPr>
        <w:t xml:space="preserve"> </w:t>
      </w:r>
      <w:r w:rsidR="00CE029E">
        <w:rPr>
          <w:rFonts w:asciiTheme="minorHAnsi" w:hAnsiTheme="minorHAnsi"/>
          <w:lang w:eastAsia="en-GB"/>
        </w:rPr>
        <w:fldChar w:fldCharType="begin"/>
      </w:r>
      <w:r w:rsidR="006478B3">
        <w:rPr>
          <w:rFonts w:asciiTheme="minorHAnsi" w:hAnsiTheme="minorHAnsi"/>
          <w:lang w:eastAsia="en-GB"/>
        </w:rPr>
        <w:instrText xml:space="preserve"> ADDIN EN.CITE &lt;EndNote&gt;&lt;Cite&gt;&lt;Author&gt;Halstead&lt;/Author&gt;&lt;Year&gt;2016&lt;/Year&gt;&lt;RecNum&gt;35&lt;/RecNum&gt;&lt;DisplayText&gt;[1]&lt;/DisplayText&gt;&lt;record&gt;&lt;rec-number&gt;35&lt;/rec-number&gt;&lt;foreign-keys&gt;&lt;key app="EN" db-id="t0aaz9dar2xdaoedw9b5epw3eesxvppsfdta" timestamp="1462525331"&gt;35&lt;/key&gt;&lt;/foreign-keys&gt;&lt;ref-type name="Journal Article"&gt;17&lt;/ref-type&gt;&lt;contributors&gt;&lt;authors&gt;&lt;author&gt;Halstead, Jill&lt;/author&gt;&lt;author&gt;Chapman, Graham J.&lt;/author&gt;&lt;author&gt;Gray, Janine C.&lt;/author&gt;&lt;author&gt;Grainger, Andrew J.&lt;/author&gt;&lt;author&gt;Brown, Sarah&lt;/author&gt;&lt;author&gt;Wilkins, Richard A.&lt;/author&gt;&lt;author&gt;Roddy, Edward&lt;/author&gt;&lt;author&gt;Helliwell, Philip S.&lt;/author&gt;&lt;author&gt;Keenan, Anne-Maree&lt;/author&gt;&lt;author&gt;Redmond, Anthony C.&lt;/author&gt;&lt;/authors&gt;&lt;/contributors&gt;&lt;titles&gt;&lt;title&gt;Foot orthoses in the treatment of symptomatic midfoot osteoarthritis using clinical and biomechanical outcomes: a randomised feasibility study&lt;/title&gt;&lt;secondary-title&gt;Clinical Rheumatology&lt;/secondary-title&gt;&lt;/titles&gt;&lt;periodical&gt;&lt;full-title&gt;Clin Rheumatol&lt;/full-title&gt;&lt;abbr-1&gt;Clinical rheumatology&lt;/abbr-1&gt;&lt;/periodical&gt;&lt;pages&gt;987-996&lt;/pages&gt;&lt;volume&gt;35&lt;/volume&gt;&lt;number&gt;4&lt;/number&gt;&lt;dates&gt;&lt;year&gt;2016&lt;/year&gt;&lt;pub-dates&gt;&lt;date&gt;Apr&lt;/date&gt;&lt;/pub-dates&gt;&lt;/dates&gt;&lt;isbn&gt;0770-3198&lt;/isbn&gt;&lt;accession-num&gt;WOS:000373155800019&lt;/accession-num&gt;&lt;urls&gt;&lt;related-urls&gt;&lt;url&gt;&amp;lt;Go to ISI&amp;gt;://WOS:000373155800019&lt;/url&gt;&lt;/related-urls&gt;&lt;/urls&gt;&lt;electronic-resource-num&gt;10.1007/s10067-015-2946-6&lt;/electronic-resource-num&gt;&lt;/record&gt;&lt;/Cite&gt;&lt;/EndNote&gt;</w:instrText>
      </w:r>
      <w:r w:rsidR="00CE029E">
        <w:rPr>
          <w:rFonts w:asciiTheme="minorHAnsi" w:hAnsiTheme="minorHAnsi"/>
          <w:lang w:eastAsia="en-GB"/>
        </w:rPr>
        <w:fldChar w:fldCharType="separate"/>
      </w:r>
      <w:r w:rsidR="005209A6">
        <w:rPr>
          <w:rFonts w:asciiTheme="minorHAnsi" w:hAnsiTheme="minorHAnsi"/>
          <w:noProof/>
          <w:lang w:eastAsia="en-GB"/>
        </w:rPr>
        <w:t>[22</w:t>
      </w:r>
      <w:bookmarkStart w:id="0" w:name="_GoBack"/>
      <w:bookmarkEnd w:id="0"/>
      <w:r w:rsidR="006478B3">
        <w:rPr>
          <w:rFonts w:asciiTheme="minorHAnsi" w:hAnsiTheme="minorHAnsi"/>
          <w:noProof/>
          <w:lang w:eastAsia="en-GB"/>
        </w:rPr>
        <w:t>]</w:t>
      </w:r>
      <w:r w:rsidR="00CE029E">
        <w:rPr>
          <w:rFonts w:asciiTheme="minorHAnsi" w:hAnsiTheme="minorHAnsi"/>
          <w:lang w:eastAsia="en-GB"/>
        </w:rPr>
        <w:fldChar w:fldCharType="end"/>
      </w:r>
      <w:r w:rsidR="00735CE9">
        <w:rPr>
          <w:rFonts w:asciiTheme="minorHAnsi" w:hAnsiTheme="minorHAnsi"/>
          <w:lang w:eastAsia="en-GB"/>
        </w:rPr>
        <w:t>) with the additional analysis of the present, mechanism of action study (below dashed line).</w:t>
      </w:r>
    </w:p>
    <w:p w14:paraId="515B5BDB" w14:textId="77777777" w:rsidR="00735CE9" w:rsidRDefault="00735CE9" w:rsidP="00596AB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Theme="minorHAnsi" w:hAnsiTheme="minorHAnsi"/>
          <w:lang w:eastAsia="en-GB"/>
        </w:rPr>
      </w:pPr>
    </w:p>
    <w:p w14:paraId="38DFC018" w14:textId="77777777" w:rsidR="00735CE9" w:rsidRDefault="00735CE9" w:rsidP="00596AB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Theme="minorHAnsi" w:hAnsiTheme="minorHAnsi"/>
          <w:lang w:eastAsia="en-GB"/>
        </w:rPr>
      </w:pPr>
    </w:p>
    <w:p w14:paraId="7AD922E5" w14:textId="77777777" w:rsidR="00735CE9" w:rsidRDefault="00735CE9" w:rsidP="00596AB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Theme="minorHAnsi" w:hAnsiTheme="minorHAnsi"/>
          <w:lang w:eastAsia="en-GB"/>
        </w:rPr>
      </w:pPr>
    </w:p>
    <w:p w14:paraId="771CA4A6" w14:textId="77777777" w:rsidR="00735CE9" w:rsidRDefault="00735CE9" w:rsidP="00596AB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Theme="minorHAnsi" w:hAnsiTheme="minorHAnsi"/>
          <w:lang w:eastAsia="en-GB"/>
        </w:rPr>
      </w:pPr>
    </w:p>
    <w:p w14:paraId="20E55F14" w14:textId="77777777" w:rsidR="00735CE9" w:rsidRDefault="00735CE9" w:rsidP="00596AB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Theme="minorHAnsi" w:hAnsiTheme="minorHAnsi"/>
          <w:lang w:eastAsia="en-GB"/>
        </w:rPr>
      </w:pPr>
    </w:p>
    <w:p w14:paraId="1A7D55F7" w14:textId="77777777" w:rsidR="00735CE9" w:rsidRDefault="00735CE9" w:rsidP="00596AB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Theme="minorHAnsi" w:hAnsiTheme="minorHAnsi"/>
          <w:lang w:eastAsia="en-GB"/>
        </w:rPr>
      </w:pPr>
    </w:p>
    <w:p w14:paraId="55579416" w14:textId="77777777" w:rsidR="00735CE9" w:rsidRDefault="00735CE9" w:rsidP="00596AB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Theme="minorHAnsi" w:hAnsiTheme="minorHAnsi"/>
          <w:lang w:eastAsia="en-GB"/>
        </w:rPr>
      </w:pPr>
    </w:p>
    <w:p w14:paraId="1BD8E20B" w14:textId="1F80ED14" w:rsidR="00735CE9" w:rsidRDefault="00F533C3" w:rsidP="00596AB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Theme="minorHAnsi" w:hAnsiTheme="minorHAnsi"/>
          <w:lang w:eastAsia="en-GB"/>
        </w:rPr>
      </w:pPr>
      <w:r w:rsidRPr="00596ABE">
        <w:rPr>
          <w:rFonts w:asciiTheme="minorHAnsi" w:hAnsiTheme="minorHAnsi"/>
          <w:b/>
          <w:noProof/>
          <w:bdr w:val="none" w:sz="0" w:space="0" w:color="auto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842D55B" wp14:editId="2AFA8D98">
                <wp:simplePos x="0" y="0"/>
                <wp:positionH relativeFrom="column">
                  <wp:posOffset>2305050</wp:posOffset>
                </wp:positionH>
                <wp:positionV relativeFrom="paragraph">
                  <wp:posOffset>149859</wp:posOffset>
                </wp:positionV>
                <wp:extent cx="1433830" cy="352425"/>
                <wp:effectExtent l="0" t="0" r="13970" b="28575"/>
                <wp:wrapNone/>
                <wp:docPr id="22" name="AutoShap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3524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1">
                            <a:lumMod val="95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51C670E" w14:textId="77777777" w:rsidR="00596ABE" w:rsidRPr="005308F9" w:rsidRDefault="00596ABE" w:rsidP="00596ABE">
                            <w:pPr>
                              <w:pStyle w:val="Heading2"/>
                            </w:pPr>
                            <w:r w:rsidRPr="005308F9"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842D55B" id="AutoShape 60" o:spid="_x0000_s1038" style="position:absolute;margin-left:181.5pt;margin-top:11.8pt;width:112.9pt;height:27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hkvoUwIAAKsEAAAOAAAAZHJzL2Uyb0RvYy54bWysVNtu2zAMfR+wfxD0vjp2Lm2NOEXRrsOA&#10;bivW7QNkSba1yaImKXHarx8lO1nWvg17MUhKOofkIb2+2vea7KTzCkxF87MZJdJwEMq0Ff3+7e7d&#10;BSU+MCOYBiMr+iQ9vdq8fbMebCkL6EAL6QiCGF8OtqJdCLbMMs872TN/BlYaPGzA9Syg69pMODYg&#10;eq+zYjZbZQM4YR1w6T1Gb8dDukn4TSN5+NI0XgaiK4q5hfR16VvHb7ZZs7J1zHaKT2mwf8iiZ8og&#10;6RHqlgVGtk69guoVd+ChCWcc+gyaRnGZasBq8tmLah47ZmWqBZvj7bFN/v/B8s+7B0eUqGhRUGJY&#10;jxpdbwMkarJKDRqsL/Heo31wsURv74H/9MTATcdMK6+dg6GTTGBaeWxo9teD6Hh8SurhEwiEZwif&#10;erVvXB8BsQtknyR5Okoi94FwDOaL+fxijspxPJsvi0WxTBSsPLy2zocPEnoSjYo62BrxFXVPFGx3&#10;70PSRUzFMfGDkqbXqPKOaZKvVqvzCXG6nLHygJnKBa3EndI6OXEu5Y12BB9XtG7zRKO3PdY2xi6X&#10;s9k0VxjG6RvDKYTQabIjAvYJvVNwbchQ0csllvia2LX1kRYJJo6XEKn6NNNRkPdGJDswpUcb72sz&#10;KRRFiXviy7Cv92kG8iK2IoZqEE+omYNxY3DD0ejAPVMy4LZU1P/aMicp0R8N6r5YnhdxvU4dd+rU&#10;pw4zHKEqGigZzZswruTWOtV2yDS21UAcxUaFw1CNWU3540akHk7bG1fu1E+3/vxjNr8BAAD//wMA&#10;UEsDBBQABgAIAAAAIQBKNPKi3wAAAAkBAAAPAAAAZHJzL2Rvd25yZXYueG1sTI/BTsMwEETvSPyD&#10;tUjcqNNGhDRkUyEQBw6VoIWe3XiJo8brKHaa9O8xJziudjTzXrmZbSfONPjWMcJykYAgrp1uuUH4&#10;3L/e5SB8UKxV55gQLuRhU11flarQbuIPOu9CI2IJ+0IhmBD6QkpfG7LKL1xPHH/fbrAqxHNopB7U&#10;FMttJ1dJkkmrWo4LRvX0bKg+7UaLsB8vXz5rprfWvhvTHl5OertNEG9v5qdHEIHm8BeGX/yIDlVk&#10;OrqRtRcdQpql0SUgrNIMRAzc53l0OSI8rJcgq1L+N6h+AAAA//8DAFBLAQItABQABgAIAAAAIQC2&#10;gziS/gAAAOEBAAATAAAAAAAAAAAAAAAAAAAAAABbQ29udGVudF9UeXBlc10ueG1sUEsBAi0AFAAG&#10;AAgAAAAhADj9If/WAAAAlAEAAAsAAAAAAAAAAAAAAAAALwEAAF9yZWxzLy5yZWxzUEsBAi0AFAAG&#10;AAgAAAAhAP2GS+hTAgAAqwQAAA4AAAAAAAAAAAAAAAAALgIAAGRycy9lMm9Eb2MueG1sUEsBAi0A&#10;FAAGAAgAAAAhAEo08qLfAAAACQEAAA8AAAAAAAAAAAAAAAAArQQAAGRycy9kb3ducmV2LnhtbFBL&#10;BQYAAAAABAAEAPMAAAC5BQAAAAA=&#10;" fillcolor="#f2f2f2 [3052]">
                <v:textbox inset="3.6pt,,3.6pt">
                  <w:txbxContent>
                    <w:p w14:paraId="351C670E" w14:textId="77777777" w:rsidR="00596ABE" w:rsidRPr="005308F9" w:rsidRDefault="00596ABE" w:rsidP="00596ABE">
                      <w:pPr>
                        <w:pStyle w:val="Heading2"/>
                      </w:pPr>
                      <w:r w:rsidRPr="005308F9"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A646F80" w14:textId="77777777" w:rsidR="00735CE9" w:rsidRDefault="00735CE9" w:rsidP="00596AB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Theme="minorHAnsi" w:hAnsiTheme="minorHAnsi"/>
          <w:lang w:eastAsia="en-GB"/>
        </w:rPr>
      </w:pPr>
    </w:p>
    <w:p w14:paraId="2A16617C" w14:textId="77777777" w:rsidR="00735CE9" w:rsidRDefault="00735CE9" w:rsidP="00596AB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Theme="minorHAnsi" w:hAnsiTheme="minorHAnsi"/>
          <w:lang w:eastAsia="en-GB"/>
        </w:rPr>
      </w:pPr>
    </w:p>
    <w:p w14:paraId="37A69FAC" w14:textId="77777777" w:rsidR="00735CE9" w:rsidRDefault="00735CE9" w:rsidP="00596AB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Theme="minorHAnsi" w:hAnsiTheme="minorHAnsi"/>
          <w:lang w:eastAsia="en-GB"/>
        </w:rPr>
      </w:pPr>
    </w:p>
    <w:p w14:paraId="0E486A38" w14:textId="77777777" w:rsidR="00735CE9" w:rsidRDefault="00735CE9" w:rsidP="00596AB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Theme="minorHAnsi" w:hAnsiTheme="minorHAnsi"/>
          <w:lang w:eastAsia="en-GB"/>
        </w:rPr>
      </w:pPr>
    </w:p>
    <w:p w14:paraId="0B1FACEE" w14:textId="77777777" w:rsidR="00735CE9" w:rsidRDefault="00735CE9" w:rsidP="00596AB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Theme="minorHAnsi" w:hAnsiTheme="minorHAnsi"/>
          <w:lang w:eastAsia="en-GB"/>
        </w:rPr>
      </w:pPr>
    </w:p>
    <w:p w14:paraId="5939DDFB" w14:textId="77777777" w:rsidR="00735CE9" w:rsidRDefault="00735CE9" w:rsidP="00596AB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Theme="minorHAnsi" w:hAnsiTheme="minorHAnsi"/>
          <w:lang w:eastAsia="en-GB"/>
        </w:rPr>
      </w:pPr>
    </w:p>
    <w:p w14:paraId="1C05D6E1" w14:textId="7475DC9B" w:rsidR="00735CE9" w:rsidRDefault="00735CE9" w:rsidP="00596AB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Theme="minorHAnsi" w:hAnsiTheme="minorHAnsi"/>
          <w:lang w:eastAsia="en-GB"/>
        </w:rPr>
      </w:pPr>
    </w:p>
    <w:p w14:paraId="27113069" w14:textId="67B242B0" w:rsidR="00735CE9" w:rsidRDefault="00735CE9" w:rsidP="00596AB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Theme="minorHAnsi" w:hAnsiTheme="minorHAnsi"/>
          <w:lang w:eastAsia="en-GB"/>
        </w:rPr>
      </w:pPr>
    </w:p>
    <w:p w14:paraId="597AE83C" w14:textId="4B1E07B3" w:rsidR="00735CE9" w:rsidRDefault="00735CE9" w:rsidP="00596AB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Theme="minorHAnsi" w:hAnsiTheme="minorHAnsi"/>
          <w:lang w:eastAsia="en-GB"/>
        </w:rPr>
      </w:pPr>
    </w:p>
    <w:p w14:paraId="5B2C398F" w14:textId="4ACDA0F1" w:rsidR="00735CE9" w:rsidRDefault="00735CE9" w:rsidP="00596AB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Theme="minorHAnsi" w:hAnsiTheme="minorHAnsi"/>
          <w:lang w:eastAsia="en-GB"/>
        </w:rPr>
      </w:pPr>
    </w:p>
    <w:p w14:paraId="4AA91524" w14:textId="14B9AF85" w:rsidR="00735CE9" w:rsidRDefault="00305276" w:rsidP="00596AB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Theme="minorHAnsi" w:hAnsiTheme="minorHAnsi"/>
          <w:lang w:eastAsia="en-GB"/>
        </w:rPr>
      </w:pPr>
      <w:r w:rsidRPr="00596ABE">
        <w:rPr>
          <w:rFonts w:asciiTheme="minorHAnsi" w:hAnsiTheme="minorHAnsi"/>
          <w:noProof/>
          <w:lang w:eastAsia="en-GB"/>
        </w:rPr>
        <mc:AlternateContent>
          <mc:Choice Requires="wps">
            <w:drawing>
              <wp:anchor distT="36576" distB="36576" distL="36576" distR="36576" simplePos="0" relativeHeight="251687936" behindDoc="0" locked="0" layoutInCell="1" allowOverlap="1" wp14:anchorId="1C3C4BE5" wp14:editId="188892B4">
                <wp:simplePos x="0" y="0"/>
                <wp:positionH relativeFrom="column">
                  <wp:posOffset>5019675</wp:posOffset>
                </wp:positionH>
                <wp:positionV relativeFrom="paragraph">
                  <wp:posOffset>123825</wp:posOffset>
                </wp:positionV>
                <wp:extent cx="635" cy="593725"/>
                <wp:effectExtent l="76200" t="0" r="75565" b="53975"/>
                <wp:wrapNone/>
                <wp:docPr id="23" name="AutoShap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5937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dash"/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CED1268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66" o:spid="_x0000_s1026" type="#_x0000_t32" style="position:absolute;margin-left:395.25pt;margin-top:9.75pt;width:.05pt;height:46.75pt;z-index:2516879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4rU0gIAAOIFAAAOAAAAZHJzL2Uyb0RvYy54bWysVEtv2zAMvg/YfxB0d23HjpMYTYrUdnbp&#10;tmLtsLNiybEwWTIk5YVh/32UnKRNdxmG+mCQEsXHx4+8vTt0Au2YNlzJOY5vIoyYrBXlcjPH359X&#10;wRQjY4mkRCjJ5vjIDL5bfPxwu+9zNlKtEpRpBE6kyff9HLfW9nkYmrplHTE3qmcSLhulO2JB1ZuQ&#10;arIH750IR1GUhXulaa9VzYyB03K4xAvvv2lYbb82jWEWiTmG3Kz/a/9fu3+4uCX5RpO+5fUpDfIf&#10;WXSESwh6cVUSS9BW879cdbzWyqjG3tSqC1XT8Jr5GqCaOHpTzVNLeuZrAXBMf4HJvJ/b+svuUSNO&#10;53iUYCRJBz1abq3yoVGWOYD2vcnBrpCP2pVYH+RT/6DqnwZJVbREbpi3fj728Dh2L8KrJ04xPYRZ&#10;7z8rCjYEAni0Do3unEvAAR18U46XprCDRTUcZskYoxrOx7NkMhp79yQ/v+y1sZ+Y6pAT5thYTfim&#10;tYWSEnqvdOzjkN2DsS4vkp8fuLBSrbgQngJCov0cz8YQwN0YJTh1l17Rm3UhNNoRRyL/nbK4MnOe&#10;S2LawY6C5KxIrtVWUi+1jNDqJFvCBcjIetSs5oCjYNhl0TGKkWAwT04a0hbSuWKe0UMtoB0siP4c&#10;sPJs+zWLZtW0mqZBOsqqII3KMliuijTIVvFkXCZlUZTxb1dinOYtp5RJV+WZ+XH6b8w6zeDA2Qv3&#10;L3CG19497pDsdabL1TiapMk0mEzGSZAmVRTcT1dFsCziLJtU98V99SbTyldv3ifZC5QuK7W1TD+1&#10;dI/WYqu/ERgHoF0EC4NyR6tkGs1mToHNMZoMDEBEbKBFtdUYaWV/cNv6MXAEdj7Na9YU/hu4KPqW&#10;DByZpLPZ9EylwdxjdUlnQO7cdKdd2nYC4wVb4PaZEH783MQNs7tW9PioHY/cJMIi8Y9OS89tqte6&#10;t3pZzYs/AAAA//8DAFBLAwQUAAYACAAAACEAgtKD290AAAAKAQAADwAAAGRycy9kb3ducmV2Lnht&#10;bEyPQU/DMAyF70j8h8hIu7FkmxhraTohJITgxgac08a01RqnSrK17NfPnOBk+b2n58/FdnK9OGGI&#10;nScNi7kCgVR721Gj4WP/fLsBEZMha3pPqOEHI2zL66vC5NaP9I6nXWoEl1DMjYY2pSGXMtYtOhPn&#10;fkBi79sHZxKvoZE2mJHLXS+XSq2lMx3xhdYM+NRifdgdnYa39OLPVMfPUG1endsfllk2fmk9u5ke&#10;H0AknNJfGH7xGR1KZqr8kWwUvYb7TN1xlI2MJwdYWIOoWFisFMiykP9fKC8AAAD//wMAUEsBAi0A&#10;FAAGAAgAAAAhALaDOJL+AAAA4QEAABMAAAAAAAAAAAAAAAAAAAAAAFtDb250ZW50X1R5cGVzXS54&#10;bWxQSwECLQAUAAYACAAAACEAOP0h/9YAAACUAQAACwAAAAAAAAAAAAAAAAAvAQAAX3JlbHMvLnJl&#10;bHNQSwECLQAUAAYACAAAACEAHnOK1NICAADiBQAADgAAAAAAAAAAAAAAAAAuAgAAZHJzL2Uyb0Rv&#10;Yy54bWxQSwECLQAUAAYACAAAACEAgtKD290AAAAKAQAADwAAAAAAAAAAAAAAAAAsBQAAZHJzL2Rv&#10;d25yZXYueG1sUEsFBgAAAAAEAAQA8wAAADYGAAAAAA==&#10;">
                <v:stroke dashstyle="dash" endarrow="block"/>
                <v:shadow color="#ccc" opacity="49150f" offset=".74833mm,.74833mm"/>
              </v:shape>
            </w:pict>
          </mc:Fallback>
        </mc:AlternateContent>
      </w:r>
    </w:p>
    <w:p w14:paraId="539CD906" w14:textId="1B952F2B" w:rsidR="00735CE9" w:rsidRDefault="00735CE9" w:rsidP="00596AB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Theme="minorHAnsi" w:hAnsiTheme="minorHAnsi"/>
          <w:lang w:eastAsia="en-GB"/>
        </w:rPr>
      </w:pPr>
    </w:p>
    <w:p w14:paraId="433E97F1" w14:textId="17034948" w:rsidR="00735CE9" w:rsidRDefault="00554008" w:rsidP="00596AB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Theme="minorHAnsi" w:hAnsiTheme="minorHAnsi"/>
          <w:lang w:eastAsia="en-GB"/>
        </w:rPr>
      </w:pPr>
      <w:r w:rsidRPr="00596ABE">
        <w:rPr>
          <w:rFonts w:asciiTheme="minorHAnsi" w:hAnsi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581ED9A" wp14:editId="42461DAD">
                <wp:simplePos x="0" y="0"/>
                <wp:positionH relativeFrom="column">
                  <wp:posOffset>3597215</wp:posOffset>
                </wp:positionH>
                <wp:positionV relativeFrom="paragraph">
                  <wp:posOffset>55389</wp:posOffset>
                </wp:positionV>
                <wp:extent cx="2843530" cy="698739"/>
                <wp:effectExtent l="0" t="0" r="13970" b="25400"/>
                <wp:wrapNone/>
                <wp:docPr id="24" name="Rectangl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69873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FB2FA2" w14:textId="77777777" w:rsidR="00540780" w:rsidRDefault="00540780" w:rsidP="00540780">
                            <w:pPr>
                              <w:ind w:left="142"/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</w:t>
                            </w:r>
                            <w:r w:rsidR="00735CE9"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  <w:lang w:val="en-CA"/>
                              </w:rPr>
                              <w:t>Analysis of FFO B</w:t>
                            </w:r>
                            <w:r w:rsidRPr="00596ABE"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  <w:lang w:val="en-CA"/>
                              </w:rPr>
                              <w:t>14</w:t>
                            </w:r>
                            <w:r w:rsidRPr="00596ABE"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  <w:lang w:val="en-CA"/>
                              </w:rPr>
                              <w:t>)</w:t>
                            </w:r>
                          </w:p>
                          <w:p w14:paraId="5E122AAB" w14:textId="083366A0" w:rsidR="00540780" w:rsidRPr="00554008" w:rsidRDefault="00252058" w:rsidP="00554008">
                            <w:pPr>
                              <w:ind w:left="142"/>
                              <w:rPr>
                                <w:rFonts w:asciiTheme="minorHAnsi" w:hAnsiTheme="minorHAnsi" w:cs="Arial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</w:t>
                            </w:r>
                            <w:r w:rsidR="00554008" w:rsidRPr="00252058"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</w:rPr>
                              <w:t xml:space="preserve">Declined </w:t>
                            </w:r>
                            <w:r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</w:rPr>
                              <w:t xml:space="preserve">to participate in additional testing </w:t>
                            </w:r>
                            <w:r w:rsidR="00554008" w:rsidRPr="00252058">
                              <w:rPr>
                                <w:rFonts w:asciiTheme="minorHAnsi" w:hAnsiTheme="minorHAnsi" w:cs="Arial"/>
                                <w:sz w:val="22"/>
                                <w:szCs w:val="22"/>
                              </w:rPr>
                              <w:t>(n=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81ED9A" id="_x0000_s1039" style="position:absolute;margin-left:283.25pt;margin-top:4.35pt;width:223.9pt;height:5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0mzEKQIAAFEEAAAOAAAAZHJzL2Uyb0RvYy54bWysVNuO0zAQfUfiHyy/0zS9LG3UdLXqUoS0&#10;wIqFD3AcJ7FwbDN2m5Sv37HTlizwhMiD5YnHJ2fOmcnmtm8VOQpw0uicppMpJUJzU0pd5/Tb1/2b&#10;FSXOM10yZbTI6Uk4ert9/WrT2UzMTGNUKYAgiHZZZ3PaeG+zJHG8ES1zE2OFxsPKQMs8hlAnJbAO&#10;0VuVzKbTm6QzUFowXDiHb++HQ7qN+FUluP9cVU54onKK3HxcIa5FWJPthmU1MNtIfqbB/oFFy6TG&#10;j16h7pln5ADyD6hWcjDOVH7CTZuYqpJcxBqwmnT6WzVPDbMi1oLiOHuVyf0/WP7p+AhEljmdLSjR&#10;rEWPvqBqTNdKkOU6CNRZl2Hek32EUKKzD4Z/d0SbXYNp4g7AdI1gJdJKQ37y4kIIHF4lRffRlAjP&#10;Dt5ErfoK2gCIKpA+WnK6WiJ6Tzi+nK0W8+UcneN4drNevZ1HSgnLLrctOP9emJaETU4ByUd0dnxw&#10;PrBh2SUlsjdKlnupVAygLnYKyJFhe+zjEwvAIsdpSpMup+vlbBmRX5y5McQ0Pn+DaKXHPleyzenq&#10;msSyINs7XcYu9EyqYY+UlT7rGKQbLPB90Uen0vnFlcKUJ1QWzNDXOIe4aQz8pKTDns6p+3FgIChR&#10;HzS6s04XizAE4wDGQTEOmOYIlVNPybDd+WFwDhZk3eCX0iiHNnfoaCWj2MHtgdWZP/Zt9OA8Y2Ew&#10;xnHM+vUn2D4DAAD//wMAUEsDBBQABgAIAAAAIQAe2dSe3wAAAAoBAAAPAAAAZHJzL2Rvd25yZXYu&#10;eG1sTI/NTsMwEITvSLyDtUjcqBNK0hDiVPyIE+qhAcHVdZY4Il5Hsdumb8/2BLfdndHsN9V6doM4&#10;4BR6TwrSRQICyfi2p07Bx/vrTQEiRE2tHjyhghMGWNeXF5UuW3+kLR6a2AkOoVBqBTbGsZQyGItO&#10;h4UfkVj79pPTkdepk+2kjxzuBnmbJLl0uif+YPWIzxbNT7N3ClZdfGnMU2Y+N/ZUvN3Py7BtvpS6&#10;vpofH0BEnOOfGc74jA41M+38ntogBgVZnmdsVVCsQJz1JL1bgtjxlPJJ1pX8X6H+BQAA//8DAFBL&#10;AQItABQABgAIAAAAIQC2gziS/gAAAOEBAAATAAAAAAAAAAAAAAAAAAAAAABbQ29udGVudF9UeXBl&#10;c10ueG1sUEsBAi0AFAAGAAgAAAAhADj9If/WAAAAlAEAAAsAAAAAAAAAAAAAAAAALwEAAF9yZWxz&#10;Ly5yZWxzUEsBAi0AFAAGAAgAAAAhAPTSbMQpAgAAUQQAAA4AAAAAAAAAAAAAAAAALgIAAGRycy9l&#10;Mm9Eb2MueG1sUEsBAi0AFAAGAAgAAAAhAB7Z1J7fAAAACgEAAA8AAAAAAAAAAAAAAAAAgwQAAGRy&#10;cy9kb3ducmV2LnhtbFBLBQYAAAAABAAEAPMAAACPBQAAAAA=&#10;">
                <v:textbox inset=",7.2pt,,7.2pt">
                  <w:txbxContent>
                    <w:p w14:paraId="4AFB2FA2" w14:textId="77777777" w:rsidR="00540780" w:rsidRDefault="00540780" w:rsidP="00540780">
                      <w:pPr>
                        <w:ind w:left="142"/>
                        <w:rPr>
                          <w:rFonts w:asciiTheme="minorHAnsi" w:hAnsiTheme="minorHAnsi" w:cs="Arial"/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</w:t>
                      </w:r>
                      <w:r w:rsidR="00735CE9">
                        <w:rPr>
                          <w:rFonts w:asciiTheme="minorHAnsi" w:hAnsiTheme="minorHAnsi" w:cs="Arial"/>
                          <w:sz w:val="22"/>
                          <w:szCs w:val="22"/>
                          <w:lang w:val="en-CA"/>
                        </w:rPr>
                        <w:t>Analysis of FFO B</w:t>
                      </w:r>
                      <w:r w:rsidRPr="00596ABE">
                        <w:rPr>
                          <w:rFonts w:asciiTheme="minorHAnsi" w:hAnsiTheme="minorHAnsi" w:cs="Arial"/>
                          <w:sz w:val="22"/>
                          <w:szCs w:val="22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Theme="minorHAnsi" w:hAnsiTheme="minorHAnsi" w:cs="Arial"/>
                          <w:sz w:val="22"/>
                          <w:szCs w:val="22"/>
                          <w:lang w:val="en-CA"/>
                        </w:rPr>
                        <w:t>14</w:t>
                      </w:r>
                      <w:r w:rsidRPr="00596ABE">
                        <w:rPr>
                          <w:rFonts w:asciiTheme="minorHAnsi" w:hAnsiTheme="minorHAnsi" w:cs="Arial"/>
                          <w:sz w:val="22"/>
                          <w:szCs w:val="22"/>
                          <w:lang w:val="en-CA"/>
                        </w:rPr>
                        <w:t>)</w:t>
                      </w:r>
                    </w:p>
                    <w:p w14:paraId="5E122AAB" w14:textId="083366A0" w:rsidR="00540780" w:rsidRPr="00554008" w:rsidRDefault="00252058" w:rsidP="00554008">
                      <w:pPr>
                        <w:ind w:left="142"/>
                        <w:rPr>
                          <w:rFonts w:asciiTheme="minorHAnsi" w:hAnsiTheme="minorHAnsi" w:cs="Arial"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</w:t>
                      </w:r>
                      <w:r w:rsidR="00554008" w:rsidRPr="00252058">
                        <w:rPr>
                          <w:rFonts w:asciiTheme="minorHAnsi" w:hAnsiTheme="minorHAnsi" w:cs="Arial"/>
                          <w:sz w:val="22"/>
                          <w:szCs w:val="22"/>
                        </w:rPr>
                        <w:t xml:space="preserve">Declined </w:t>
                      </w:r>
                      <w:r>
                        <w:rPr>
                          <w:rFonts w:asciiTheme="minorHAnsi" w:hAnsiTheme="minorHAnsi" w:cs="Arial"/>
                          <w:sz w:val="22"/>
                          <w:szCs w:val="22"/>
                        </w:rPr>
                        <w:t xml:space="preserve">to participate in additional testing </w:t>
                      </w:r>
                      <w:r w:rsidR="00554008" w:rsidRPr="00252058">
                        <w:rPr>
                          <w:rFonts w:asciiTheme="minorHAnsi" w:hAnsiTheme="minorHAnsi" w:cs="Arial"/>
                          <w:sz w:val="22"/>
                          <w:szCs w:val="22"/>
                        </w:rPr>
                        <w:t>(n=1)</w:t>
                      </w:r>
                    </w:p>
                  </w:txbxContent>
                </v:textbox>
              </v:rect>
            </w:pict>
          </mc:Fallback>
        </mc:AlternateContent>
      </w:r>
    </w:p>
    <w:p w14:paraId="5357CD72" w14:textId="77777777" w:rsidR="00735CE9" w:rsidRDefault="00735CE9" w:rsidP="00596AB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Theme="minorHAnsi" w:hAnsiTheme="minorHAnsi"/>
          <w:lang w:eastAsia="en-GB"/>
        </w:rPr>
      </w:pPr>
    </w:p>
    <w:p w14:paraId="6A716089" w14:textId="77777777" w:rsidR="00735CE9" w:rsidRDefault="00735CE9" w:rsidP="00596AB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Theme="minorHAnsi" w:hAnsiTheme="minorHAnsi"/>
          <w:lang w:eastAsia="en-GB"/>
        </w:rPr>
      </w:pPr>
    </w:p>
    <w:p w14:paraId="1A91449C" w14:textId="77777777" w:rsidR="00735CE9" w:rsidRDefault="00735CE9" w:rsidP="00596AB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Theme="minorHAnsi" w:hAnsiTheme="minorHAnsi"/>
          <w:lang w:eastAsia="en-GB"/>
        </w:rPr>
      </w:pPr>
    </w:p>
    <w:p w14:paraId="1BA9BA27" w14:textId="0A0BA284" w:rsidR="006478B3" w:rsidRPr="006478B3" w:rsidRDefault="00CE029E" w:rsidP="006478B3">
      <w:pPr>
        <w:pStyle w:val="EndNoteBibliography"/>
      </w:pPr>
      <w:r>
        <w:rPr>
          <w:rFonts w:asciiTheme="minorHAnsi" w:hAnsiTheme="minorHAnsi"/>
          <w:lang w:eastAsia="en-GB"/>
        </w:rPr>
        <w:lastRenderedPageBreak/>
        <w:fldChar w:fldCharType="begin"/>
      </w:r>
      <w:r>
        <w:rPr>
          <w:rFonts w:asciiTheme="minorHAnsi" w:hAnsiTheme="minorHAnsi"/>
          <w:lang w:eastAsia="en-GB"/>
        </w:rPr>
        <w:instrText xml:space="preserve"> ADDIN EN.REFLIST </w:instrText>
      </w:r>
      <w:r>
        <w:rPr>
          <w:rFonts w:asciiTheme="minorHAnsi" w:hAnsiTheme="minorHAnsi"/>
          <w:lang w:eastAsia="en-GB"/>
        </w:rPr>
        <w:fldChar w:fldCharType="separate"/>
      </w:r>
      <w:r w:rsidR="004A6BF6">
        <w:t>[22</w:t>
      </w:r>
      <w:r w:rsidR="006478B3" w:rsidRPr="006478B3">
        <w:t>] Halstead J, Chapman GJ, Gray JC, Grainger AJ, Brown S, Wilkins RA, et al. Foot orthoses in the treatment of symptomatic midfoot osteoarthritis using clinical and biomechanical outcomes: a randomised feasibility study. Clinical rheumatology. 2016;35:987-96.</w:t>
      </w:r>
    </w:p>
    <w:p w14:paraId="29B5C7FD" w14:textId="5B2E5618" w:rsidR="005B0D14" w:rsidRPr="00596ABE" w:rsidRDefault="00CE029E" w:rsidP="00FC70A8">
      <w:pPr>
        <w:rPr>
          <w:rFonts w:asciiTheme="minorHAnsi" w:hAnsiTheme="minorHAnsi"/>
          <w:lang w:eastAsia="en-GB"/>
        </w:rPr>
      </w:pPr>
      <w:r>
        <w:rPr>
          <w:rFonts w:asciiTheme="minorHAnsi" w:hAnsiTheme="minorHAnsi"/>
          <w:lang w:eastAsia="en-GB"/>
        </w:rPr>
        <w:fldChar w:fldCharType="end"/>
      </w:r>
    </w:p>
    <w:sectPr w:rsidR="005B0D14" w:rsidRPr="00596ABE" w:rsidSect="00C43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ait Pos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aaz9dar2xdaoedw9b5epw3eesxvppsfdta&quot;&gt;Orthoses OFFLOAD&lt;record-ids&gt;&lt;item&gt;35&lt;/item&gt;&lt;/record-ids&gt;&lt;/item&gt;&lt;/Libraries&gt;"/>
  </w:docVars>
  <w:rsids>
    <w:rsidRoot w:val="00596ABE"/>
    <w:rsid w:val="00046658"/>
    <w:rsid w:val="000A395C"/>
    <w:rsid w:val="001C2F45"/>
    <w:rsid w:val="00252058"/>
    <w:rsid w:val="00273123"/>
    <w:rsid w:val="002A237B"/>
    <w:rsid w:val="00305276"/>
    <w:rsid w:val="003057E3"/>
    <w:rsid w:val="00330467"/>
    <w:rsid w:val="003400F1"/>
    <w:rsid w:val="00416AA0"/>
    <w:rsid w:val="004A6BF6"/>
    <w:rsid w:val="005209A6"/>
    <w:rsid w:val="00540780"/>
    <w:rsid w:val="00554008"/>
    <w:rsid w:val="0056264E"/>
    <w:rsid w:val="00596ABE"/>
    <w:rsid w:val="005B0D14"/>
    <w:rsid w:val="005C161B"/>
    <w:rsid w:val="006416E7"/>
    <w:rsid w:val="006422C8"/>
    <w:rsid w:val="006478B3"/>
    <w:rsid w:val="006F163E"/>
    <w:rsid w:val="007154AC"/>
    <w:rsid w:val="00735CE9"/>
    <w:rsid w:val="00747C1B"/>
    <w:rsid w:val="00873D7B"/>
    <w:rsid w:val="00880119"/>
    <w:rsid w:val="00890E90"/>
    <w:rsid w:val="0091059B"/>
    <w:rsid w:val="00930117"/>
    <w:rsid w:val="00A36CF5"/>
    <w:rsid w:val="00A65FA1"/>
    <w:rsid w:val="00AA2042"/>
    <w:rsid w:val="00AD1B4C"/>
    <w:rsid w:val="00AD3173"/>
    <w:rsid w:val="00B23E4E"/>
    <w:rsid w:val="00B3772F"/>
    <w:rsid w:val="00B73992"/>
    <w:rsid w:val="00B7564E"/>
    <w:rsid w:val="00BB4E2A"/>
    <w:rsid w:val="00BF7C01"/>
    <w:rsid w:val="00C43089"/>
    <w:rsid w:val="00C52DC5"/>
    <w:rsid w:val="00CA19CD"/>
    <w:rsid w:val="00CE029E"/>
    <w:rsid w:val="00D00D33"/>
    <w:rsid w:val="00D71D12"/>
    <w:rsid w:val="00E057DF"/>
    <w:rsid w:val="00E209F2"/>
    <w:rsid w:val="00EA278B"/>
    <w:rsid w:val="00EB66B1"/>
    <w:rsid w:val="00F367F1"/>
    <w:rsid w:val="00F419B2"/>
    <w:rsid w:val="00F533C3"/>
    <w:rsid w:val="00FC7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FEE20"/>
  <w15:chartTrackingRefBased/>
  <w15:docId w15:val="{013DC62D-F5D9-44C0-A1F6-B4030829C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96AB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bdr w:val="ni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96AB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 w:line="276" w:lineRule="auto"/>
      <w:jc w:val="center"/>
      <w:outlineLvl w:val="1"/>
    </w:pPr>
    <w:rPr>
      <w:rFonts w:asciiTheme="minorHAnsi" w:eastAsiaTheme="majorEastAsia" w:hAnsiTheme="minorHAnsi" w:cs="Arial"/>
      <w:b/>
      <w:bCs/>
      <w:sz w:val="28"/>
      <w:szCs w:val="26"/>
      <w:bdr w:val="none" w:sz="0" w:space="0" w:color="auto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96ABE"/>
    <w:rPr>
      <w:rFonts w:asciiTheme="minorHAnsi" w:eastAsiaTheme="majorEastAsia" w:hAnsiTheme="minorHAns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735CE9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5CE9"/>
    <w:rPr>
      <w:rFonts w:ascii="Times New Roman" w:eastAsia="Arial Unicode MS" w:hAnsi="Times New Roman" w:cs="Times New Roman"/>
      <w:noProof/>
      <w:bdr w:val="ni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35CE9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35CE9"/>
    <w:rPr>
      <w:rFonts w:ascii="Times New Roman" w:eastAsia="Arial Unicode MS" w:hAnsi="Times New Roman" w:cs="Times New Roman"/>
      <w:noProof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71D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1D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1D12"/>
    <w:rPr>
      <w:rFonts w:ascii="Times New Roman" w:eastAsia="Arial Unicode MS" w:hAnsi="Times New Roman" w:cs="Times New Roman"/>
      <w:sz w:val="20"/>
      <w:szCs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1D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1D12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D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D12"/>
    <w:rPr>
      <w:rFonts w:ascii="Segoe UI" w:eastAsia="Arial Unicode MS" w:hAnsi="Segoe UI" w:cs="Segoe UI"/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2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Chapman</dc:creator>
  <cp:keywords/>
  <dc:description/>
  <cp:lastModifiedBy>Graham Chapman</cp:lastModifiedBy>
  <cp:revision>13</cp:revision>
  <cp:lastPrinted>2016-05-10T09:46:00Z</cp:lastPrinted>
  <dcterms:created xsi:type="dcterms:W3CDTF">2016-05-05T09:04:00Z</dcterms:created>
  <dcterms:modified xsi:type="dcterms:W3CDTF">2016-07-08T10:32:00Z</dcterms:modified>
</cp:coreProperties>
</file>